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808CE" w14:textId="1AEFC5C3" w:rsidR="00361059" w:rsidRPr="003B75A9" w:rsidRDefault="00523F88" w:rsidP="00361059">
      <w:pPr>
        <w:pStyle w:val="Heading1"/>
      </w:pPr>
      <w:r w:rsidRPr="003B75A9">
        <w:t>Supporting Information</w:t>
      </w:r>
    </w:p>
    <w:p w14:paraId="76267656" w14:textId="0EC9A12D" w:rsidR="00361059" w:rsidRPr="003B75A9" w:rsidRDefault="00361059" w:rsidP="00361059">
      <w:pPr>
        <w:pStyle w:val="Heading2"/>
      </w:pPr>
      <w:r w:rsidRPr="003B75A9">
        <w:t>Supp</w:t>
      </w:r>
      <w:r w:rsidR="00523F88" w:rsidRPr="003B75A9">
        <w:t xml:space="preserve">orting Information </w:t>
      </w:r>
      <w:r w:rsidR="00AA4D66" w:rsidRPr="003B75A9">
        <w:t>–</w:t>
      </w:r>
      <w:r w:rsidRPr="003B75A9">
        <w:t xml:space="preserve"> methods</w:t>
      </w:r>
      <w:r w:rsidR="00AA4D66" w:rsidRPr="003B75A9">
        <w:t xml:space="preserve"> 1</w:t>
      </w:r>
    </w:p>
    <w:p w14:paraId="3C96C797" w14:textId="77777777" w:rsidR="00361059" w:rsidRPr="003B75A9" w:rsidRDefault="00361059" w:rsidP="00361059">
      <w:pPr>
        <w:pStyle w:val="Heading3"/>
      </w:pPr>
      <w:r w:rsidRPr="003B75A9">
        <w:t>Further details of count and index measures used</w:t>
      </w:r>
    </w:p>
    <w:p w14:paraId="7F73B98D" w14:textId="77777777" w:rsidR="00361059" w:rsidRPr="003B75A9" w:rsidRDefault="00361059" w:rsidP="00361059"/>
    <w:p w14:paraId="15A2644A" w14:textId="0D04E8CF" w:rsidR="00361059" w:rsidRPr="003B75A9" w:rsidRDefault="00F44315" w:rsidP="00361059">
      <w:pPr>
        <w:pStyle w:val="Heading4"/>
        <w:rPr>
          <w:color w:val="auto"/>
        </w:rPr>
      </w:pPr>
      <w:r w:rsidRPr="003B75A9">
        <w:rPr>
          <w:color w:val="auto"/>
        </w:rPr>
        <w:t>Body system c</w:t>
      </w:r>
      <w:r w:rsidR="00361059" w:rsidRPr="003B75A9">
        <w:rPr>
          <w:color w:val="auto"/>
        </w:rPr>
        <w:t>ount  (Dodds et al.)</w:t>
      </w:r>
    </w:p>
    <w:p w14:paraId="11EE2D59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Cardiovascular</w:t>
      </w:r>
    </w:p>
    <w:p w14:paraId="794E673A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Respiratory / ENT</w:t>
      </w:r>
    </w:p>
    <w:p w14:paraId="4FDB093D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Gastrointestinal / Abdominal</w:t>
      </w:r>
    </w:p>
    <w:p w14:paraId="20FE5C07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Renal / Urology</w:t>
      </w:r>
    </w:p>
    <w:p w14:paraId="591D3D7A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Endocrine / Diabetes</w:t>
      </w:r>
    </w:p>
    <w:p w14:paraId="51CC4F5B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Neurology / Psychiatry</w:t>
      </w:r>
    </w:p>
    <w:p w14:paraId="260D2E53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Musculoskeletal / Trauma</w:t>
      </w:r>
    </w:p>
    <w:p w14:paraId="62B6FEF1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Haematology / Dermatology</w:t>
      </w:r>
    </w:p>
    <w:p w14:paraId="215F46C2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Gynaecology / Breast</w:t>
      </w:r>
    </w:p>
    <w:p w14:paraId="5F2A46D5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Immunological / Systemic disorders</w:t>
      </w:r>
    </w:p>
    <w:p w14:paraId="73EC48B8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Eye</w:t>
      </w:r>
    </w:p>
    <w:p w14:paraId="4AAEB7E6" w14:textId="77777777" w:rsidR="00361059" w:rsidRPr="003B75A9" w:rsidRDefault="00361059" w:rsidP="00361059">
      <w:pPr>
        <w:pStyle w:val="ListParagraph"/>
        <w:numPr>
          <w:ilvl w:val="0"/>
          <w:numId w:val="1"/>
        </w:numPr>
      </w:pPr>
      <w:r w:rsidRPr="003B75A9">
        <w:t>Any history of cancer</w:t>
      </w:r>
    </w:p>
    <w:p w14:paraId="2BD1D28A" w14:textId="7B6EFFD7" w:rsidR="00361059" w:rsidRPr="003B75A9" w:rsidRDefault="00F44315" w:rsidP="00361059">
      <w:r w:rsidRPr="003B75A9">
        <w:t>[For all individual conditions within each of these 12 categories please see Supporting Information – methods 2.xls]</w:t>
      </w:r>
    </w:p>
    <w:p w14:paraId="2B86C5C3" w14:textId="77777777" w:rsidR="00361059" w:rsidRPr="003B75A9" w:rsidRDefault="00361059" w:rsidP="00361059">
      <w:pPr>
        <w:pStyle w:val="Heading4"/>
        <w:rPr>
          <w:color w:val="auto"/>
        </w:rPr>
      </w:pPr>
      <w:r w:rsidRPr="003B75A9">
        <w:rPr>
          <w:color w:val="auto"/>
        </w:rPr>
        <w:t>Count of conditions (</w:t>
      </w:r>
      <w:proofErr w:type="spellStart"/>
      <w:r w:rsidRPr="003B75A9">
        <w:rPr>
          <w:color w:val="auto"/>
        </w:rPr>
        <w:t>Gallacher</w:t>
      </w:r>
      <w:proofErr w:type="spellEnd"/>
      <w:r w:rsidRPr="003B75A9">
        <w:rPr>
          <w:color w:val="auto"/>
        </w:rPr>
        <w:t xml:space="preserve"> et al.)</w:t>
      </w:r>
    </w:p>
    <w:p w14:paraId="6C5D8435" w14:textId="77777777" w:rsidR="00361059" w:rsidRPr="003B75A9" w:rsidRDefault="00361059" w:rsidP="00361059">
      <w:r w:rsidRPr="003B75A9">
        <w:t>1.    Stroke/transient ischaemic attack (TIA)</w:t>
      </w:r>
    </w:p>
    <w:p w14:paraId="5AA5D233" w14:textId="77777777" w:rsidR="00361059" w:rsidRPr="003B75A9" w:rsidRDefault="00361059" w:rsidP="00361059">
      <w:r w:rsidRPr="003B75A9">
        <w:t>2.    Painful conditions</w:t>
      </w:r>
    </w:p>
    <w:p w14:paraId="267DCC90" w14:textId="77777777" w:rsidR="00361059" w:rsidRPr="003B75A9" w:rsidRDefault="00361059" w:rsidP="00361059">
      <w:r w:rsidRPr="003B75A9">
        <w:t>3.    Hypertension</w:t>
      </w:r>
    </w:p>
    <w:p w14:paraId="431D8894" w14:textId="77777777" w:rsidR="00361059" w:rsidRPr="003B75A9" w:rsidRDefault="00361059" w:rsidP="00361059">
      <w:r w:rsidRPr="003B75A9">
        <w:t>4.    Depression</w:t>
      </w:r>
    </w:p>
    <w:p w14:paraId="5F0D6E8E" w14:textId="77777777" w:rsidR="00361059" w:rsidRPr="003B75A9" w:rsidRDefault="00361059" w:rsidP="00361059">
      <w:r w:rsidRPr="003B75A9">
        <w:t>5.    Asthma</w:t>
      </w:r>
    </w:p>
    <w:p w14:paraId="215720CB" w14:textId="77777777" w:rsidR="00361059" w:rsidRPr="003B75A9" w:rsidRDefault="00361059" w:rsidP="00361059">
      <w:r w:rsidRPr="003B75A9">
        <w:lastRenderedPageBreak/>
        <w:t>6.    Atrial fibrillation</w:t>
      </w:r>
    </w:p>
    <w:p w14:paraId="2691D21B" w14:textId="77777777" w:rsidR="00361059" w:rsidRPr="003B75A9" w:rsidRDefault="00361059" w:rsidP="00361059">
      <w:r w:rsidRPr="003B75A9">
        <w:t>7.    Coronary heart disease</w:t>
      </w:r>
    </w:p>
    <w:p w14:paraId="43361ECA" w14:textId="77777777" w:rsidR="00361059" w:rsidRPr="003B75A9" w:rsidRDefault="00361059" w:rsidP="00361059">
      <w:r w:rsidRPr="003B75A9">
        <w:t>8.    Dyspepsia</w:t>
      </w:r>
    </w:p>
    <w:p w14:paraId="0E480214" w14:textId="77777777" w:rsidR="00361059" w:rsidRPr="003B75A9" w:rsidRDefault="00361059" w:rsidP="00361059">
      <w:r w:rsidRPr="003B75A9">
        <w:t>9.    Diabetes</w:t>
      </w:r>
    </w:p>
    <w:p w14:paraId="7B8472CF" w14:textId="77777777" w:rsidR="00361059" w:rsidRPr="003B75A9" w:rsidRDefault="00361059" w:rsidP="00361059">
      <w:r w:rsidRPr="003B75A9">
        <w:t>10.  Thyroid disorders</w:t>
      </w:r>
    </w:p>
    <w:p w14:paraId="23355C39" w14:textId="77777777" w:rsidR="00361059" w:rsidRPr="003B75A9" w:rsidRDefault="00361059" w:rsidP="00361059">
      <w:r w:rsidRPr="003B75A9">
        <w:t>11.  Connective tissue disorders</w:t>
      </w:r>
    </w:p>
    <w:p w14:paraId="511FB545" w14:textId="77777777" w:rsidR="00361059" w:rsidRPr="003B75A9" w:rsidRDefault="00361059" w:rsidP="00361059">
      <w:r w:rsidRPr="003B75A9">
        <w:t>12.  Chronic obstructive pulmonary disease (COPD)</w:t>
      </w:r>
    </w:p>
    <w:p w14:paraId="487A0B9B" w14:textId="77777777" w:rsidR="00361059" w:rsidRPr="003B75A9" w:rsidRDefault="00361059" w:rsidP="00361059">
      <w:r w:rsidRPr="003B75A9">
        <w:t>13.  Anxiety</w:t>
      </w:r>
    </w:p>
    <w:p w14:paraId="0D1C1699" w14:textId="77777777" w:rsidR="00361059" w:rsidRPr="003B75A9" w:rsidRDefault="00361059" w:rsidP="00361059">
      <w:r w:rsidRPr="003B75A9">
        <w:t>14.  Irritable bowel syndrome</w:t>
      </w:r>
    </w:p>
    <w:p w14:paraId="099BA488" w14:textId="77777777" w:rsidR="00361059" w:rsidRPr="003B75A9" w:rsidRDefault="00361059" w:rsidP="00361059">
      <w:r w:rsidRPr="003B75A9">
        <w:t>15.  Alcohol problems</w:t>
      </w:r>
    </w:p>
    <w:p w14:paraId="3303AAAE" w14:textId="77777777" w:rsidR="00361059" w:rsidRPr="003B75A9" w:rsidRDefault="00361059" w:rsidP="00361059">
      <w:r w:rsidRPr="003B75A9">
        <w:t>16.  Other psychoactive substance abuse</w:t>
      </w:r>
    </w:p>
    <w:p w14:paraId="2EB7B4AC" w14:textId="77777777" w:rsidR="00361059" w:rsidRPr="003B75A9" w:rsidRDefault="00361059" w:rsidP="00361059">
      <w:r w:rsidRPr="003B75A9">
        <w:t>17.  Treated constipation</w:t>
      </w:r>
    </w:p>
    <w:p w14:paraId="589AEDB2" w14:textId="77777777" w:rsidR="00361059" w:rsidRPr="003B75A9" w:rsidRDefault="00361059" w:rsidP="00361059">
      <w:r w:rsidRPr="003B75A9">
        <w:t>18.  Chronic kidney disease</w:t>
      </w:r>
    </w:p>
    <w:p w14:paraId="4A9D9CE1" w14:textId="77777777" w:rsidR="00361059" w:rsidRPr="003B75A9" w:rsidRDefault="00361059" w:rsidP="00361059">
      <w:r w:rsidRPr="003B75A9">
        <w:t>19.  Diverticular disease</w:t>
      </w:r>
    </w:p>
    <w:p w14:paraId="1B984E10" w14:textId="77777777" w:rsidR="00361059" w:rsidRPr="003B75A9" w:rsidRDefault="00361059" w:rsidP="00361059">
      <w:r w:rsidRPr="003B75A9">
        <w:t>20.  Peripheral vascular disease</w:t>
      </w:r>
    </w:p>
    <w:p w14:paraId="3CF78BFC" w14:textId="77777777" w:rsidR="00361059" w:rsidRPr="003B75A9" w:rsidRDefault="00361059" w:rsidP="00361059">
      <w:r w:rsidRPr="003B75A9">
        <w:t>21.  Heart failure</w:t>
      </w:r>
    </w:p>
    <w:p w14:paraId="7FC22A05" w14:textId="77777777" w:rsidR="00361059" w:rsidRPr="003B75A9" w:rsidRDefault="00361059" w:rsidP="00361059">
      <w:r w:rsidRPr="003B75A9">
        <w:t>22.  Prostate disorders</w:t>
      </w:r>
    </w:p>
    <w:p w14:paraId="56D2FC19" w14:textId="77777777" w:rsidR="00361059" w:rsidRPr="003B75A9" w:rsidRDefault="00361059" w:rsidP="00361059">
      <w:r w:rsidRPr="003B75A9">
        <w:t>23.  Glaucoma</w:t>
      </w:r>
    </w:p>
    <w:p w14:paraId="771E35B4" w14:textId="77777777" w:rsidR="00361059" w:rsidRPr="003B75A9" w:rsidRDefault="00361059" w:rsidP="00361059">
      <w:r w:rsidRPr="003B75A9">
        <w:t>24.  Epilepsy</w:t>
      </w:r>
    </w:p>
    <w:p w14:paraId="5CFF2670" w14:textId="77777777" w:rsidR="00361059" w:rsidRPr="003B75A9" w:rsidRDefault="00361059" w:rsidP="00361059">
      <w:r w:rsidRPr="003B75A9">
        <w:t>25.  Dementia</w:t>
      </w:r>
    </w:p>
    <w:p w14:paraId="43726DD4" w14:textId="77777777" w:rsidR="00361059" w:rsidRPr="003B75A9" w:rsidRDefault="00361059" w:rsidP="00361059">
      <w:r w:rsidRPr="003B75A9">
        <w:t>26.  Schizophrenia/bipolar disorder</w:t>
      </w:r>
    </w:p>
    <w:p w14:paraId="17EC4160" w14:textId="77777777" w:rsidR="00361059" w:rsidRPr="003B75A9" w:rsidRDefault="00361059" w:rsidP="00361059">
      <w:r w:rsidRPr="003B75A9">
        <w:t>27.  Psoriasis/eczema</w:t>
      </w:r>
    </w:p>
    <w:p w14:paraId="5D94ADCE" w14:textId="77777777" w:rsidR="00361059" w:rsidRPr="003B75A9" w:rsidRDefault="00361059" w:rsidP="00361059">
      <w:r w:rsidRPr="003B75A9">
        <w:t>28.  Inflammatory bowel disease</w:t>
      </w:r>
    </w:p>
    <w:p w14:paraId="2BDC9EF0" w14:textId="77777777" w:rsidR="00361059" w:rsidRPr="003B75A9" w:rsidRDefault="00361059" w:rsidP="00361059">
      <w:r w:rsidRPr="003B75A9">
        <w:t>29.  Migraine</w:t>
      </w:r>
    </w:p>
    <w:p w14:paraId="49CA34A1" w14:textId="77777777" w:rsidR="00361059" w:rsidRPr="003B75A9" w:rsidRDefault="00361059" w:rsidP="00361059">
      <w:r w:rsidRPr="003B75A9">
        <w:t>30.  Chronic sinusitis</w:t>
      </w:r>
    </w:p>
    <w:p w14:paraId="6D51DD5A" w14:textId="77777777" w:rsidR="00361059" w:rsidRPr="003B75A9" w:rsidRDefault="00361059" w:rsidP="00361059">
      <w:r w:rsidRPr="003B75A9">
        <w:lastRenderedPageBreak/>
        <w:t>31.  Anorexia or bulimia</w:t>
      </w:r>
    </w:p>
    <w:p w14:paraId="78A5AFDE" w14:textId="77777777" w:rsidR="00361059" w:rsidRPr="003B75A9" w:rsidRDefault="00361059" w:rsidP="00361059">
      <w:r w:rsidRPr="003B75A9">
        <w:t>32.  Bronchiectasis</w:t>
      </w:r>
    </w:p>
    <w:p w14:paraId="0758C054" w14:textId="77777777" w:rsidR="00361059" w:rsidRPr="003B75A9" w:rsidRDefault="00361059" w:rsidP="00361059">
      <w:r w:rsidRPr="003B75A9">
        <w:t>33.  Parkinson’s disease</w:t>
      </w:r>
    </w:p>
    <w:p w14:paraId="72D7008C" w14:textId="77777777" w:rsidR="00361059" w:rsidRPr="003B75A9" w:rsidRDefault="00361059" w:rsidP="00361059">
      <w:r w:rsidRPr="003B75A9">
        <w:t>34.  Multiple sclerosis</w:t>
      </w:r>
    </w:p>
    <w:p w14:paraId="3D3CF73E" w14:textId="77777777" w:rsidR="00361059" w:rsidRPr="003B75A9" w:rsidRDefault="00361059" w:rsidP="00361059">
      <w:r w:rsidRPr="003B75A9">
        <w:t>35.  Viral hepatitis</w:t>
      </w:r>
    </w:p>
    <w:p w14:paraId="66E5CD14" w14:textId="77777777" w:rsidR="00361059" w:rsidRPr="003B75A9" w:rsidRDefault="00361059" w:rsidP="00361059">
      <w:r w:rsidRPr="003B75A9">
        <w:t>36.  Chronic liver disease</w:t>
      </w:r>
    </w:p>
    <w:p w14:paraId="18F96404" w14:textId="77777777" w:rsidR="00361059" w:rsidRPr="003B75A9" w:rsidRDefault="00361059" w:rsidP="00361059">
      <w:r w:rsidRPr="003B75A9">
        <w:t>37.  Osteoporosis</w:t>
      </w:r>
    </w:p>
    <w:p w14:paraId="327EA893" w14:textId="77777777" w:rsidR="00361059" w:rsidRPr="003B75A9" w:rsidRDefault="00361059" w:rsidP="00361059">
      <w:r w:rsidRPr="003B75A9">
        <w:t>38.  Chronic fatigue syndrome</w:t>
      </w:r>
    </w:p>
    <w:p w14:paraId="4015CEF1" w14:textId="77777777" w:rsidR="00361059" w:rsidRPr="003B75A9" w:rsidRDefault="00361059" w:rsidP="00361059">
      <w:r w:rsidRPr="003B75A9">
        <w:t>39.  Endometriosis</w:t>
      </w:r>
    </w:p>
    <w:p w14:paraId="1FB0CE97" w14:textId="77777777" w:rsidR="00361059" w:rsidRPr="003B75A9" w:rsidRDefault="00361059" w:rsidP="00361059">
      <w:r w:rsidRPr="003B75A9">
        <w:t>40.  Meniere’s disease</w:t>
      </w:r>
    </w:p>
    <w:p w14:paraId="5CF244EE" w14:textId="77777777" w:rsidR="00361059" w:rsidRPr="003B75A9" w:rsidRDefault="00361059" w:rsidP="00361059">
      <w:r w:rsidRPr="003B75A9">
        <w:t>41.  Pernicious anaemia</w:t>
      </w:r>
    </w:p>
    <w:p w14:paraId="554B42A4" w14:textId="77777777" w:rsidR="00361059" w:rsidRPr="003B75A9" w:rsidRDefault="00361059" w:rsidP="00361059">
      <w:r w:rsidRPr="003B75A9">
        <w:t>42.  Polycystic ovary</w:t>
      </w:r>
    </w:p>
    <w:p w14:paraId="434861CC" w14:textId="77777777" w:rsidR="00361059" w:rsidRPr="003B75A9" w:rsidRDefault="00361059" w:rsidP="00361059">
      <w:r w:rsidRPr="003B75A9">
        <w:t>43.  Cancer (any history)</w:t>
      </w:r>
    </w:p>
    <w:p w14:paraId="55D497D0" w14:textId="13F67A44" w:rsidR="00F44315" w:rsidRPr="003B75A9" w:rsidRDefault="00F44315" w:rsidP="00F44315">
      <w:r w:rsidRPr="003B75A9">
        <w:t>[For all individual conditions within these 43 categories please see Supporting Information – methods 2.xls]</w:t>
      </w:r>
    </w:p>
    <w:p w14:paraId="4ADCAF3E" w14:textId="77777777" w:rsidR="00361059" w:rsidRPr="003B75A9" w:rsidRDefault="00361059" w:rsidP="00361059"/>
    <w:p w14:paraId="0F3BB917" w14:textId="77777777" w:rsidR="00361059" w:rsidRPr="003B75A9" w:rsidRDefault="00361059" w:rsidP="00361059">
      <w:pPr>
        <w:pStyle w:val="Heading4"/>
        <w:rPr>
          <w:color w:val="auto"/>
        </w:rPr>
      </w:pPr>
      <w:proofErr w:type="spellStart"/>
      <w:r w:rsidRPr="003B75A9">
        <w:rPr>
          <w:color w:val="auto"/>
        </w:rPr>
        <w:t>Charlson</w:t>
      </w:r>
      <w:proofErr w:type="spellEnd"/>
      <w:r w:rsidRPr="003B75A9">
        <w:rPr>
          <w:color w:val="auto"/>
        </w:rPr>
        <w:t xml:space="preserve"> index</w:t>
      </w:r>
    </w:p>
    <w:p w14:paraId="0138597D" w14:textId="77777777" w:rsidR="00361059" w:rsidRPr="003B75A9" w:rsidRDefault="00361059" w:rsidP="00361059">
      <w:r w:rsidRPr="003B75A9">
        <w:t>Score 1</w:t>
      </w:r>
    </w:p>
    <w:p w14:paraId="69CDB160" w14:textId="77777777" w:rsidR="00361059" w:rsidRPr="003B75A9" w:rsidRDefault="00361059" w:rsidP="00361059">
      <w:pPr>
        <w:pStyle w:val="ListParagraph"/>
        <w:numPr>
          <w:ilvl w:val="0"/>
          <w:numId w:val="2"/>
        </w:numPr>
      </w:pPr>
      <w:r w:rsidRPr="003B75A9">
        <w:t>Myocardial infarct</w:t>
      </w:r>
    </w:p>
    <w:p w14:paraId="131AAD16" w14:textId="77777777" w:rsidR="00361059" w:rsidRPr="003B75A9" w:rsidRDefault="00361059" w:rsidP="00361059">
      <w:pPr>
        <w:pStyle w:val="ListParagraph"/>
        <w:numPr>
          <w:ilvl w:val="0"/>
          <w:numId w:val="2"/>
        </w:numPr>
      </w:pPr>
      <w:r w:rsidRPr="003B75A9">
        <w:t>Congestive heart failure</w:t>
      </w:r>
    </w:p>
    <w:p w14:paraId="016ED194" w14:textId="77777777" w:rsidR="00361059" w:rsidRPr="003B75A9" w:rsidRDefault="00361059" w:rsidP="00361059">
      <w:pPr>
        <w:pStyle w:val="ListParagraph"/>
        <w:numPr>
          <w:ilvl w:val="0"/>
          <w:numId w:val="2"/>
        </w:numPr>
      </w:pPr>
      <w:r w:rsidRPr="003B75A9">
        <w:t>Peripheral vascular disease</w:t>
      </w:r>
    </w:p>
    <w:p w14:paraId="136AD12B" w14:textId="77777777" w:rsidR="00361059" w:rsidRPr="003B75A9" w:rsidRDefault="00361059" w:rsidP="00361059">
      <w:pPr>
        <w:pStyle w:val="ListParagraph"/>
        <w:numPr>
          <w:ilvl w:val="0"/>
          <w:numId w:val="2"/>
        </w:numPr>
      </w:pPr>
      <w:r w:rsidRPr="003B75A9">
        <w:t>Cerebrovascular disease (TIA or CVA)</w:t>
      </w:r>
    </w:p>
    <w:p w14:paraId="03E70D28" w14:textId="77777777" w:rsidR="00361059" w:rsidRPr="003B75A9" w:rsidRDefault="00361059" w:rsidP="00361059">
      <w:pPr>
        <w:pStyle w:val="ListParagraph"/>
        <w:numPr>
          <w:ilvl w:val="0"/>
          <w:numId w:val="2"/>
        </w:numPr>
      </w:pPr>
      <w:r w:rsidRPr="003B75A9">
        <w:t>Dementia</w:t>
      </w:r>
    </w:p>
    <w:p w14:paraId="51F06ECA" w14:textId="77777777" w:rsidR="00361059" w:rsidRPr="003B75A9" w:rsidRDefault="00361059" w:rsidP="00361059">
      <w:pPr>
        <w:pStyle w:val="ListParagraph"/>
        <w:numPr>
          <w:ilvl w:val="0"/>
          <w:numId w:val="2"/>
        </w:numPr>
      </w:pPr>
      <w:r w:rsidRPr="003B75A9">
        <w:t>Chronic pulmonary disease</w:t>
      </w:r>
    </w:p>
    <w:p w14:paraId="0FD726DF" w14:textId="77777777" w:rsidR="00361059" w:rsidRPr="003B75A9" w:rsidRDefault="00361059" w:rsidP="00361059">
      <w:pPr>
        <w:pStyle w:val="ListParagraph"/>
        <w:numPr>
          <w:ilvl w:val="0"/>
          <w:numId w:val="2"/>
        </w:numPr>
      </w:pPr>
      <w:r w:rsidRPr="003B75A9">
        <w:t>Connective tissue disease</w:t>
      </w:r>
    </w:p>
    <w:p w14:paraId="4BFAEEF6" w14:textId="77777777" w:rsidR="00361059" w:rsidRPr="003B75A9" w:rsidRDefault="00361059" w:rsidP="00361059">
      <w:pPr>
        <w:pStyle w:val="ListParagraph"/>
        <w:numPr>
          <w:ilvl w:val="0"/>
          <w:numId w:val="2"/>
        </w:numPr>
      </w:pPr>
      <w:r w:rsidRPr="003B75A9">
        <w:lastRenderedPageBreak/>
        <w:t>Ulcer disease</w:t>
      </w:r>
    </w:p>
    <w:p w14:paraId="74AE24D0" w14:textId="77777777" w:rsidR="00361059" w:rsidRPr="003B75A9" w:rsidRDefault="00361059" w:rsidP="00361059">
      <w:pPr>
        <w:pStyle w:val="ListParagraph"/>
        <w:numPr>
          <w:ilvl w:val="0"/>
          <w:numId w:val="2"/>
        </w:numPr>
      </w:pPr>
      <w:r w:rsidRPr="003B75A9">
        <w:t>Mild liver disease</w:t>
      </w:r>
    </w:p>
    <w:p w14:paraId="57C72A69" w14:textId="77777777" w:rsidR="00361059" w:rsidRPr="003B75A9" w:rsidRDefault="00361059" w:rsidP="00361059">
      <w:pPr>
        <w:pStyle w:val="ListParagraph"/>
        <w:numPr>
          <w:ilvl w:val="0"/>
          <w:numId w:val="2"/>
        </w:numPr>
      </w:pPr>
      <w:r w:rsidRPr="003B75A9">
        <w:t>Diabetes (without end organ damage)</w:t>
      </w:r>
    </w:p>
    <w:p w14:paraId="0EB2D8E3" w14:textId="77777777" w:rsidR="00361059" w:rsidRPr="003B75A9" w:rsidRDefault="00361059" w:rsidP="00361059">
      <w:r w:rsidRPr="003B75A9">
        <w:t>Score 2</w:t>
      </w:r>
    </w:p>
    <w:p w14:paraId="7E372EAA" w14:textId="77777777" w:rsidR="00361059" w:rsidRPr="003B75A9" w:rsidRDefault="00361059" w:rsidP="00361059">
      <w:pPr>
        <w:pStyle w:val="ListParagraph"/>
        <w:numPr>
          <w:ilvl w:val="0"/>
          <w:numId w:val="3"/>
        </w:numPr>
      </w:pPr>
      <w:r w:rsidRPr="003B75A9">
        <w:t>Hemiplegia*</w:t>
      </w:r>
    </w:p>
    <w:p w14:paraId="2606246C" w14:textId="77777777" w:rsidR="00361059" w:rsidRPr="003B75A9" w:rsidRDefault="00361059" w:rsidP="00361059">
      <w:pPr>
        <w:pStyle w:val="ListParagraph"/>
        <w:numPr>
          <w:ilvl w:val="0"/>
          <w:numId w:val="3"/>
        </w:numPr>
      </w:pPr>
      <w:r w:rsidRPr="003B75A9">
        <w:t>Moderate or severe renal disease</w:t>
      </w:r>
    </w:p>
    <w:p w14:paraId="54B01607" w14:textId="77777777" w:rsidR="00361059" w:rsidRPr="003B75A9" w:rsidRDefault="00361059" w:rsidP="00361059">
      <w:pPr>
        <w:pStyle w:val="ListParagraph"/>
        <w:numPr>
          <w:ilvl w:val="0"/>
          <w:numId w:val="3"/>
        </w:numPr>
      </w:pPr>
      <w:r w:rsidRPr="003B75A9">
        <w:t>Diabetes with end organ damage</w:t>
      </w:r>
    </w:p>
    <w:p w14:paraId="0249FFBC" w14:textId="3E13CF48" w:rsidR="00361059" w:rsidRPr="003B75A9" w:rsidRDefault="00361059" w:rsidP="00361059">
      <w:pPr>
        <w:pStyle w:val="ListParagraph"/>
        <w:numPr>
          <w:ilvl w:val="0"/>
          <w:numId w:val="3"/>
        </w:numPr>
      </w:pPr>
      <w:r w:rsidRPr="003B75A9">
        <w:t>Any history of cancer</w:t>
      </w:r>
      <w:r w:rsidR="00813AF0" w:rsidRPr="003B75A9">
        <w:t xml:space="preserve"> </w:t>
      </w:r>
      <w:r w:rsidR="00E7791C" w:rsidRPr="003B75A9">
        <w:t>(</w:t>
      </w:r>
      <w:r w:rsidR="0075180D" w:rsidRPr="003B75A9">
        <w:t>except</w:t>
      </w:r>
      <w:r w:rsidR="00E7791C" w:rsidRPr="003B75A9">
        <w:t xml:space="preserve"> leukaemia or lymphoma)</w:t>
      </w:r>
    </w:p>
    <w:p w14:paraId="0DA0DB70" w14:textId="0B307D80" w:rsidR="0075180D" w:rsidRPr="003B75A9" w:rsidRDefault="0075180D" w:rsidP="00361059">
      <w:pPr>
        <w:pStyle w:val="ListParagraph"/>
        <w:numPr>
          <w:ilvl w:val="0"/>
          <w:numId w:val="3"/>
        </w:numPr>
      </w:pPr>
      <w:r w:rsidRPr="003B75A9">
        <w:t>Leukaemia</w:t>
      </w:r>
    </w:p>
    <w:p w14:paraId="2C269CFF" w14:textId="4E444DC1" w:rsidR="0075180D" w:rsidRPr="003B75A9" w:rsidRDefault="0075180D" w:rsidP="00361059">
      <w:pPr>
        <w:pStyle w:val="ListParagraph"/>
        <w:numPr>
          <w:ilvl w:val="0"/>
          <w:numId w:val="3"/>
        </w:numPr>
      </w:pPr>
      <w:r w:rsidRPr="003B75A9">
        <w:t>Lymphoma</w:t>
      </w:r>
    </w:p>
    <w:p w14:paraId="6BE48611" w14:textId="77777777" w:rsidR="00361059" w:rsidRPr="003B75A9" w:rsidRDefault="00361059" w:rsidP="00361059">
      <w:r w:rsidRPr="003B75A9">
        <w:t>Score 3</w:t>
      </w:r>
    </w:p>
    <w:p w14:paraId="38F831EA" w14:textId="77777777" w:rsidR="00361059" w:rsidRPr="003B75A9" w:rsidRDefault="00361059" w:rsidP="00361059">
      <w:pPr>
        <w:pStyle w:val="ListParagraph"/>
        <w:numPr>
          <w:ilvl w:val="0"/>
          <w:numId w:val="4"/>
        </w:numPr>
      </w:pPr>
      <w:r w:rsidRPr="003B75A9">
        <w:t>Moderate of severe liver disease</w:t>
      </w:r>
    </w:p>
    <w:p w14:paraId="249FB29B" w14:textId="77777777" w:rsidR="00361059" w:rsidRPr="003B75A9" w:rsidRDefault="00361059" w:rsidP="00361059">
      <w:r w:rsidRPr="003B75A9">
        <w:t>Score 6</w:t>
      </w:r>
    </w:p>
    <w:p w14:paraId="1D939A8F" w14:textId="77777777" w:rsidR="00361059" w:rsidRPr="003B75A9" w:rsidRDefault="00361059" w:rsidP="00361059">
      <w:pPr>
        <w:pStyle w:val="ListParagraph"/>
        <w:numPr>
          <w:ilvl w:val="0"/>
          <w:numId w:val="4"/>
        </w:numPr>
      </w:pPr>
      <w:r w:rsidRPr="003B75A9">
        <w:t>Metastatic solid tumour</w:t>
      </w:r>
    </w:p>
    <w:p w14:paraId="429D26E8" w14:textId="77777777" w:rsidR="00361059" w:rsidRPr="003B75A9" w:rsidRDefault="00361059" w:rsidP="00361059">
      <w:pPr>
        <w:pStyle w:val="ListParagraph"/>
        <w:numPr>
          <w:ilvl w:val="0"/>
          <w:numId w:val="4"/>
        </w:numPr>
      </w:pPr>
      <w:r w:rsidRPr="003B75A9">
        <w:t>AIDS**</w:t>
      </w:r>
    </w:p>
    <w:p w14:paraId="21EA6CA6" w14:textId="77777777" w:rsidR="00361059" w:rsidRPr="003B75A9" w:rsidRDefault="00361059" w:rsidP="00361059">
      <w:r w:rsidRPr="003B75A9">
        <w:t xml:space="preserve">* Hemiplegia was not one of the long-term conditions that participants were able to self-report in UK Biobank and hence was not included. </w:t>
      </w:r>
    </w:p>
    <w:p w14:paraId="3956D207" w14:textId="77777777" w:rsidR="00361059" w:rsidRPr="003B75A9" w:rsidRDefault="00361059" w:rsidP="00361059">
      <w:r w:rsidRPr="003B75A9">
        <w:t xml:space="preserve">** Participants were able to self-report “HIV/AIDS” as a long-term condition and we assumed that this related to HIV and not AIDS, and hence this part of the </w:t>
      </w:r>
      <w:proofErr w:type="spellStart"/>
      <w:r w:rsidRPr="003B75A9">
        <w:t>Charlson</w:t>
      </w:r>
      <w:proofErr w:type="spellEnd"/>
      <w:r w:rsidRPr="003B75A9">
        <w:t xml:space="preserve"> score was not used.</w:t>
      </w:r>
    </w:p>
    <w:p w14:paraId="52C43973" w14:textId="77777777" w:rsidR="00361059" w:rsidRPr="003B75A9" w:rsidRDefault="00361059" w:rsidP="00361059"/>
    <w:p w14:paraId="4CDCC1A0" w14:textId="77777777" w:rsidR="00361059" w:rsidRPr="003B75A9" w:rsidRDefault="00361059" w:rsidP="00361059">
      <w:pPr>
        <w:pStyle w:val="Heading4"/>
        <w:rPr>
          <w:color w:val="auto"/>
        </w:rPr>
      </w:pPr>
      <w:r w:rsidRPr="003B75A9">
        <w:rPr>
          <w:color w:val="auto"/>
        </w:rPr>
        <w:t>Byles index</w:t>
      </w:r>
    </w:p>
    <w:p w14:paraId="4BFCF097" w14:textId="77777777" w:rsidR="00361059" w:rsidRPr="003B75A9" w:rsidRDefault="00361059" w:rsidP="00361059">
      <w:r w:rsidRPr="003B75A9">
        <w:t>Score 1</w:t>
      </w:r>
    </w:p>
    <w:p w14:paraId="41A6A60D" w14:textId="77777777" w:rsidR="00361059" w:rsidRPr="003B75A9" w:rsidRDefault="00361059" w:rsidP="00361059">
      <w:pPr>
        <w:pStyle w:val="ListParagraph"/>
        <w:numPr>
          <w:ilvl w:val="0"/>
          <w:numId w:val="5"/>
        </w:numPr>
      </w:pPr>
      <w:r w:rsidRPr="003B75A9">
        <w:t>Arthritis / rheumatism</w:t>
      </w:r>
    </w:p>
    <w:p w14:paraId="313D085B" w14:textId="77777777" w:rsidR="00361059" w:rsidRPr="003B75A9" w:rsidRDefault="00361059" w:rsidP="00361059">
      <w:pPr>
        <w:pStyle w:val="ListParagraph"/>
        <w:numPr>
          <w:ilvl w:val="0"/>
          <w:numId w:val="5"/>
        </w:numPr>
      </w:pPr>
      <w:r w:rsidRPr="003B75A9">
        <w:t>Angina</w:t>
      </w:r>
    </w:p>
    <w:p w14:paraId="0D76576A" w14:textId="77777777" w:rsidR="00361059" w:rsidRPr="003B75A9" w:rsidRDefault="00361059" w:rsidP="00361059">
      <w:pPr>
        <w:pStyle w:val="ListParagraph"/>
        <w:numPr>
          <w:ilvl w:val="0"/>
          <w:numId w:val="5"/>
        </w:numPr>
      </w:pPr>
      <w:r w:rsidRPr="003B75A9">
        <w:lastRenderedPageBreak/>
        <w:t>Depression</w:t>
      </w:r>
    </w:p>
    <w:p w14:paraId="10043482" w14:textId="77777777" w:rsidR="00361059" w:rsidRPr="003B75A9" w:rsidRDefault="00361059" w:rsidP="00361059">
      <w:pPr>
        <w:pStyle w:val="ListParagraph"/>
        <w:numPr>
          <w:ilvl w:val="0"/>
          <w:numId w:val="5"/>
        </w:numPr>
      </w:pPr>
      <w:r w:rsidRPr="003B75A9">
        <w:t>Fit / faint / funny turn</w:t>
      </w:r>
    </w:p>
    <w:p w14:paraId="0C5F1F25" w14:textId="77777777" w:rsidR="00361059" w:rsidRPr="003B75A9" w:rsidRDefault="00361059" w:rsidP="00361059">
      <w:pPr>
        <w:pStyle w:val="ListParagraph"/>
        <w:numPr>
          <w:ilvl w:val="0"/>
          <w:numId w:val="5"/>
        </w:numPr>
      </w:pPr>
      <w:r w:rsidRPr="003B75A9">
        <w:t>Coronary artery bypass grafting</w:t>
      </w:r>
    </w:p>
    <w:p w14:paraId="383A7F98" w14:textId="77777777" w:rsidR="00361059" w:rsidRPr="003B75A9" w:rsidRDefault="00361059" w:rsidP="00361059">
      <w:pPr>
        <w:pStyle w:val="ListParagraph"/>
        <w:numPr>
          <w:ilvl w:val="0"/>
          <w:numId w:val="5"/>
        </w:numPr>
      </w:pPr>
      <w:r w:rsidRPr="003B75A9">
        <w:t>Diabetes</w:t>
      </w:r>
    </w:p>
    <w:p w14:paraId="373DCA0E" w14:textId="77777777" w:rsidR="00361059" w:rsidRPr="003B75A9" w:rsidRDefault="00361059" w:rsidP="00361059">
      <w:pPr>
        <w:pStyle w:val="ListParagraph"/>
        <w:numPr>
          <w:ilvl w:val="0"/>
          <w:numId w:val="5"/>
        </w:numPr>
      </w:pPr>
      <w:r w:rsidRPr="003B75A9">
        <w:t>Stroke</w:t>
      </w:r>
    </w:p>
    <w:p w14:paraId="587D3AC6" w14:textId="77777777" w:rsidR="00361059" w:rsidRPr="003B75A9" w:rsidRDefault="00361059" w:rsidP="00361059">
      <w:r w:rsidRPr="003B75A9">
        <w:t>Score 2</w:t>
      </w:r>
    </w:p>
    <w:p w14:paraId="5744A6E7" w14:textId="77777777" w:rsidR="00361059" w:rsidRPr="003B75A9" w:rsidRDefault="00361059" w:rsidP="00361059">
      <w:pPr>
        <w:pStyle w:val="ListParagraph"/>
        <w:numPr>
          <w:ilvl w:val="0"/>
          <w:numId w:val="6"/>
        </w:numPr>
      </w:pPr>
      <w:r w:rsidRPr="003B75A9">
        <w:t>Any history of cancer</w:t>
      </w:r>
    </w:p>
    <w:p w14:paraId="7FC3D81C" w14:textId="77777777" w:rsidR="00361059" w:rsidRPr="003B75A9" w:rsidRDefault="00361059" w:rsidP="00361059">
      <w:pPr>
        <w:pStyle w:val="ListParagraph"/>
        <w:numPr>
          <w:ilvl w:val="0"/>
          <w:numId w:val="6"/>
        </w:numPr>
      </w:pPr>
      <w:r w:rsidRPr="003B75A9">
        <w:t>Liver disease</w:t>
      </w:r>
    </w:p>
    <w:p w14:paraId="1746B577" w14:textId="77777777" w:rsidR="00361059" w:rsidRPr="003B75A9" w:rsidRDefault="00361059" w:rsidP="00361059">
      <w:pPr>
        <w:spacing w:after="200" w:line="276" w:lineRule="auto"/>
      </w:pPr>
      <w:r w:rsidRPr="003B75A9">
        <w:br w:type="page"/>
      </w:r>
    </w:p>
    <w:p w14:paraId="0EAC637C" w14:textId="693FAC9A" w:rsidR="00361059" w:rsidRPr="003B75A9" w:rsidRDefault="00361059" w:rsidP="00361059">
      <w:pPr>
        <w:pStyle w:val="Heading2"/>
      </w:pPr>
      <w:r w:rsidRPr="003B75A9">
        <w:lastRenderedPageBreak/>
        <w:t>Supp</w:t>
      </w:r>
      <w:r w:rsidR="00523F88" w:rsidRPr="003B75A9">
        <w:t>orting Information -</w:t>
      </w:r>
      <w:r w:rsidRPr="003B75A9">
        <w:t xml:space="preserve"> results</w:t>
      </w:r>
    </w:p>
    <w:p w14:paraId="067149F1" w14:textId="77777777" w:rsidR="00361059" w:rsidRPr="003B75A9" w:rsidRDefault="00361059" w:rsidP="00361059">
      <w:pPr>
        <w:spacing w:line="240" w:lineRule="auto"/>
        <w:sectPr w:rsidR="00361059" w:rsidRPr="003B75A9" w:rsidSect="004748F5">
          <w:footerReference w:type="default" r:id="rId10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2E5760" w14:textId="14DC982D" w:rsidR="00361059" w:rsidRPr="003B75A9" w:rsidRDefault="00361059" w:rsidP="00361059">
      <w:pPr>
        <w:pStyle w:val="Heading3"/>
      </w:pPr>
      <w:r w:rsidRPr="003B75A9">
        <w:lastRenderedPageBreak/>
        <w:t>Supp</w:t>
      </w:r>
      <w:r w:rsidR="00523F88" w:rsidRPr="003B75A9">
        <w:t>orting Information</w:t>
      </w:r>
      <w:r w:rsidRPr="003B75A9">
        <w:t xml:space="preserve"> Table 1</w:t>
      </w:r>
      <w:r w:rsidR="00F44315" w:rsidRPr="003B75A9">
        <w:t>:</w:t>
      </w:r>
      <w:r w:rsidRPr="003B75A9">
        <w:t xml:space="preserve"> Findings from Cox regression models for the relationship between each approach to characterising MLTC and rates of emergency hospital admission (or death), stratified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183"/>
        <w:gridCol w:w="2318"/>
        <w:gridCol w:w="2319"/>
        <w:gridCol w:w="2319"/>
        <w:gridCol w:w="2319"/>
      </w:tblGrid>
      <w:tr w:rsidR="003B75A9" w:rsidRPr="003B75A9" w14:paraId="506D0563" w14:textId="77777777" w:rsidTr="00E91DCC">
        <w:tc>
          <w:tcPr>
            <w:tcW w:w="2490" w:type="dxa"/>
          </w:tcPr>
          <w:p w14:paraId="63DAD9E3" w14:textId="77777777" w:rsidR="00361059" w:rsidRPr="003B75A9" w:rsidRDefault="00361059" w:rsidP="00E91DCC">
            <w:pPr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Sex</w:t>
            </w:r>
          </w:p>
        </w:tc>
        <w:tc>
          <w:tcPr>
            <w:tcW w:w="11458" w:type="dxa"/>
            <w:gridSpan w:val="5"/>
          </w:tcPr>
          <w:p w14:paraId="5DE5B56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jc w:val="center"/>
              <w:rPr>
                <w:rFonts w:cs="Times New Roman"/>
                <w:bCs/>
                <w:sz w:val="22"/>
              </w:rPr>
            </w:pPr>
            <w:r w:rsidRPr="003B75A9">
              <w:rPr>
                <w:rFonts w:cs="Times New Roman"/>
                <w:bCs/>
                <w:sz w:val="22"/>
              </w:rPr>
              <w:t>Approach to characterising MLTC</w:t>
            </w:r>
          </w:p>
        </w:tc>
      </w:tr>
      <w:tr w:rsidR="003B75A9" w:rsidRPr="003B75A9" w14:paraId="3C460A3F" w14:textId="77777777" w:rsidTr="00E91DCC">
        <w:tc>
          <w:tcPr>
            <w:tcW w:w="2490" w:type="dxa"/>
          </w:tcPr>
          <w:p w14:paraId="0174800F" w14:textId="77777777" w:rsidR="00361059" w:rsidRPr="003B75A9" w:rsidRDefault="00361059" w:rsidP="00E91DCC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183" w:type="dxa"/>
          </w:tcPr>
          <w:p w14:paraId="6D6171CC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bCs/>
                <w:sz w:val="22"/>
              </w:rPr>
            </w:pPr>
            <w:r w:rsidRPr="003B75A9">
              <w:rPr>
                <w:rFonts w:cs="Times New Roman"/>
                <w:bCs/>
                <w:sz w:val="22"/>
              </w:rPr>
              <w:t>None</w:t>
            </w:r>
          </w:p>
        </w:tc>
        <w:tc>
          <w:tcPr>
            <w:tcW w:w="2318" w:type="dxa"/>
          </w:tcPr>
          <w:p w14:paraId="4E57A1B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bCs/>
                <w:sz w:val="22"/>
              </w:rPr>
            </w:pPr>
            <w:r w:rsidRPr="003B75A9">
              <w:rPr>
                <w:rFonts w:cs="Times New Roman"/>
                <w:bCs/>
                <w:sz w:val="22"/>
              </w:rPr>
              <w:t>CI</w:t>
            </w:r>
          </w:p>
        </w:tc>
        <w:tc>
          <w:tcPr>
            <w:tcW w:w="2319" w:type="dxa"/>
          </w:tcPr>
          <w:p w14:paraId="12E3993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bCs/>
                <w:sz w:val="22"/>
              </w:rPr>
            </w:pPr>
            <w:r w:rsidRPr="003B75A9">
              <w:rPr>
                <w:rFonts w:cs="Times New Roman"/>
                <w:bCs/>
                <w:sz w:val="22"/>
              </w:rPr>
              <w:t>BI</w:t>
            </w:r>
          </w:p>
        </w:tc>
        <w:tc>
          <w:tcPr>
            <w:tcW w:w="2319" w:type="dxa"/>
          </w:tcPr>
          <w:p w14:paraId="40797B2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bCs/>
                <w:sz w:val="22"/>
              </w:rPr>
            </w:pPr>
            <w:r w:rsidRPr="003B75A9">
              <w:rPr>
                <w:rFonts w:cs="Times New Roman"/>
                <w:bCs/>
                <w:sz w:val="22"/>
              </w:rPr>
              <w:t>CC</w:t>
            </w:r>
          </w:p>
        </w:tc>
        <w:tc>
          <w:tcPr>
            <w:tcW w:w="2319" w:type="dxa"/>
          </w:tcPr>
          <w:p w14:paraId="0F75FBB5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bCs/>
                <w:sz w:val="22"/>
              </w:rPr>
            </w:pPr>
            <w:r w:rsidRPr="003B75A9">
              <w:rPr>
                <w:rFonts w:cs="Times New Roman"/>
                <w:bCs/>
                <w:sz w:val="22"/>
              </w:rPr>
              <w:t>BC</w:t>
            </w:r>
          </w:p>
        </w:tc>
      </w:tr>
      <w:tr w:rsidR="003B75A9" w:rsidRPr="003B75A9" w14:paraId="566BD804" w14:textId="77777777" w:rsidTr="00E91DCC">
        <w:tc>
          <w:tcPr>
            <w:tcW w:w="2490" w:type="dxa"/>
          </w:tcPr>
          <w:p w14:paraId="6603F544" w14:textId="77777777" w:rsidR="00361059" w:rsidRPr="003B75A9" w:rsidRDefault="00361059" w:rsidP="00E91DCC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183" w:type="dxa"/>
          </w:tcPr>
          <w:p w14:paraId="40E51E80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8" w:type="dxa"/>
          </w:tcPr>
          <w:p w14:paraId="30CFE47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</w:tcPr>
          <w:p w14:paraId="327BE259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</w:tcPr>
          <w:p w14:paraId="55A7509D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</w:tcPr>
          <w:p w14:paraId="0ECC808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3B75A9" w:rsidRPr="003B75A9" w14:paraId="4EA35F13" w14:textId="77777777" w:rsidTr="00E91DCC">
        <w:tc>
          <w:tcPr>
            <w:tcW w:w="2490" w:type="dxa"/>
          </w:tcPr>
          <w:p w14:paraId="024AFFE7" w14:textId="77777777" w:rsidR="00361059" w:rsidRPr="003B75A9" w:rsidRDefault="00361059" w:rsidP="00E91DCC">
            <w:pPr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Females (n=</w:t>
            </w:r>
            <w:r w:rsidRPr="003B75A9">
              <w:rPr>
                <w:rFonts w:eastAsia="Times New Roman" w:cs="Times New Roman"/>
                <w:sz w:val="22"/>
                <w:lang w:eastAsia="en-GB"/>
              </w:rPr>
              <w:t>269,849)</w:t>
            </w:r>
          </w:p>
        </w:tc>
        <w:tc>
          <w:tcPr>
            <w:tcW w:w="2183" w:type="dxa"/>
          </w:tcPr>
          <w:p w14:paraId="1247EA5B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8" w:type="dxa"/>
          </w:tcPr>
          <w:p w14:paraId="6BF669B1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</w:tcPr>
          <w:p w14:paraId="6741AAD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</w:tcPr>
          <w:p w14:paraId="5D4366D9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</w:tcPr>
          <w:p w14:paraId="7DCD78E2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3B75A9" w:rsidRPr="003B75A9" w14:paraId="79F44DCB" w14:textId="77777777" w:rsidTr="00E91DCC">
        <w:tc>
          <w:tcPr>
            <w:tcW w:w="2490" w:type="dxa"/>
          </w:tcPr>
          <w:p w14:paraId="6C83482C" w14:textId="6E9525E4" w:rsidR="00361059" w:rsidRPr="003B75A9" w:rsidRDefault="00361059" w:rsidP="00E91DCC">
            <w:pPr>
              <w:spacing w:line="240" w:lineRule="auto"/>
              <w:ind w:left="169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H</w:t>
            </w:r>
            <w:r w:rsidR="007368FA" w:rsidRPr="003B75A9">
              <w:rPr>
                <w:rFonts w:cs="Times New Roman"/>
                <w:sz w:val="22"/>
              </w:rPr>
              <w:t xml:space="preserve">azard </w:t>
            </w:r>
            <w:r w:rsidRPr="003B75A9">
              <w:rPr>
                <w:rFonts w:cs="Times New Roman"/>
                <w:sz w:val="22"/>
              </w:rPr>
              <w:t>R</w:t>
            </w:r>
            <w:r w:rsidR="007368FA" w:rsidRPr="003B75A9">
              <w:rPr>
                <w:rFonts w:cs="Times New Roman"/>
                <w:sz w:val="22"/>
              </w:rPr>
              <w:t>atio</w:t>
            </w:r>
            <w:r w:rsidRPr="003B75A9">
              <w:rPr>
                <w:rFonts w:cs="Times New Roman"/>
                <w:sz w:val="22"/>
              </w:rPr>
              <w:t xml:space="preserve"> (95% CI)</w:t>
            </w:r>
          </w:p>
        </w:tc>
        <w:tc>
          <w:tcPr>
            <w:tcW w:w="2183" w:type="dxa"/>
          </w:tcPr>
          <w:p w14:paraId="0374ABE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8" w:type="dxa"/>
          </w:tcPr>
          <w:p w14:paraId="2DF2C628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</w:tcPr>
          <w:p w14:paraId="55A8CA31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</w:tcPr>
          <w:p w14:paraId="4761959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</w:tcPr>
          <w:p w14:paraId="05B488E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3B75A9" w:rsidRPr="003B75A9" w14:paraId="39772039" w14:textId="77777777" w:rsidTr="00E91DCC">
        <w:tc>
          <w:tcPr>
            <w:tcW w:w="2490" w:type="dxa"/>
          </w:tcPr>
          <w:p w14:paraId="2C596314" w14:textId="77777777" w:rsidR="00361059" w:rsidRPr="003B75A9" w:rsidRDefault="00361059" w:rsidP="00E91DCC">
            <w:pPr>
              <w:spacing w:line="240" w:lineRule="auto"/>
              <w:ind w:left="311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Score 0</w:t>
            </w:r>
          </w:p>
        </w:tc>
        <w:tc>
          <w:tcPr>
            <w:tcW w:w="2183" w:type="dxa"/>
          </w:tcPr>
          <w:p w14:paraId="7C3AB35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n/a</w:t>
            </w:r>
          </w:p>
        </w:tc>
        <w:tc>
          <w:tcPr>
            <w:tcW w:w="2318" w:type="dxa"/>
          </w:tcPr>
          <w:p w14:paraId="72FE9F2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(ref)</w:t>
            </w:r>
          </w:p>
        </w:tc>
        <w:tc>
          <w:tcPr>
            <w:tcW w:w="2319" w:type="dxa"/>
          </w:tcPr>
          <w:p w14:paraId="2D2C0B3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(ref)</w:t>
            </w:r>
          </w:p>
        </w:tc>
        <w:tc>
          <w:tcPr>
            <w:tcW w:w="2319" w:type="dxa"/>
          </w:tcPr>
          <w:p w14:paraId="0DB6D61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(ref)</w:t>
            </w:r>
          </w:p>
        </w:tc>
        <w:tc>
          <w:tcPr>
            <w:tcW w:w="2319" w:type="dxa"/>
          </w:tcPr>
          <w:p w14:paraId="3A3FB7B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(ref)</w:t>
            </w:r>
          </w:p>
        </w:tc>
      </w:tr>
      <w:tr w:rsidR="003B75A9" w:rsidRPr="003B75A9" w14:paraId="6CEC3DAE" w14:textId="77777777" w:rsidTr="00E91DCC">
        <w:tc>
          <w:tcPr>
            <w:tcW w:w="2490" w:type="dxa"/>
            <w:shd w:val="clear" w:color="auto" w:fill="auto"/>
          </w:tcPr>
          <w:p w14:paraId="2A1C0E83" w14:textId="77777777" w:rsidR="00361059" w:rsidRPr="003B75A9" w:rsidRDefault="00361059" w:rsidP="00E91DCC">
            <w:pPr>
              <w:spacing w:line="240" w:lineRule="auto"/>
              <w:ind w:left="311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Score 1</w:t>
            </w:r>
          </w:p>
        </w:tc>
        <w:tc>
          <w:tcPr>
            <w:tcW w:w="2183" w:type="dxa"/>
            <w:shd w:val="clear" w:color="auto" w:fill="auto"/>
          </w:tcPr>
          <w:p w14:paraId="11658F5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n/a</w:t>
            </w:r>
          </w:p>
        </w:tc>
        <w:tc>
          <w:tcPr>
            <w:tcW w:w="2318" w:type="dxa"/>
            <w:shd w:val="clear" w:color="auto" w:fill="auto"/>
          </w:tcPr>
          <w:p w14:paraId="00387E42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2.03 (1.97-2.09)</w:t>
            </w:r>
          </w:p>
        </w:tc>
        <w:tc>
          <w:tcPr>
            <w:tcW w:w="2319" w:type="dxa"/>
            <w:shd w:val="clear" w:color="auto" w:fill="auto"/>
          </w:tcPr>
          <w:p w14:paraId="12505D4E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66 (1.62-1.70)</w:t>
            </w:r>
          </w:p>
        </w:tc>
        <w:tc>
          <w:tcPr>
            <w:tcW w:w="2319" w:type="dxa"/>
            <w:shd w:val="clear" w:color="auto" w:fill="auto"/>
          </w:tcPr>
          <w:p w14:paraId="30183D1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43 (1.39-1.46)</w:t>
            </w:r>
          </w:p>
        </w:tc>
        <w:tc>
          <w:tcPr>
            <w:tcW w:w="2319" w:type="dxa"/>
            <w:shd w:val="clear" w:color="auto" w:fill="auto"/>
          </w:tcPr>
          <w:p w14:paraId="2CEBCB8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44 (1.40-1.49)</w:t>
            </w:r>
          </w:p>
        </w:tc>
      </w:tr>
      <w:tr w:rsidR="003B75A9" w:rsidRPr="003B75A9" w14:paraId="45ED9A2E" w14:textId="77777777" w:rsidTr="00E91DCC">
        <w:tc>
          <w:tcPr>
            <w:tcW w:w="2490" w:type="dxa"/>
            <w:shd w:val="clear" w:color="auto" w:fill="auto"/>
          </w:tcPr>
          <w:p w14:paraId="3E07202A" w14:textId="77777777" w:rsidR="00361059" w:rsidRPr="003B75A9" w:rsidRDefault="00361059" w:rsidP="00E91DCC">
            <w:pPr>
              <w:spacing w:line="240" w:lineRule="auto"/>
              <w:ind w:left="311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Score 2</w:t>
            </w:r>
          </w:p>
        </w:tc>
        <w:tc>
          <w:tcPr>
            <w:tcW w:w="2183" w:type="dxa"/>
            <w:shd w:val="clear" w:color="auto" w:fill="auto"/>
          </w:tcPr>
          <w:p w14:paraId="3269D11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n/a</w:t>
            </w:r>
          </w:p>
        </w:tc>
        <w:tc>
          <w:tcPr>
            <w:tcW w:w="2318" w:type="dxa"/>
            <w:shd w:val="clear" w:color="auto" w:fill="auto"/>
          </w:tcPr>
          <w:p w14:paraId="20870D10" w14:textId="0FE0800F" w:rsidR="00361059" w:rsidRPr="003B75A9" w:rsidRDefault="00E16D95" w:rsidP="00812AAF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57 (1.53-1.62)</w:t>
            </w:r>
          </w:p>
        </w:tc>
        <w:tc>
          <w:tcPr>
            <w:tcW w:w="2319" w:type="dxa"/>
            <w:shd w:val="clear" w:color="auto" w:fill="auto"/>
          </w:tcPr>
          <w:p w14:paraId="780CF101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82 (1.77-1.87)</w:t>
            </w:r>
          </w:p>
        </w:tc>
        <w:tc>
          <w:tcPr>
            <w:tcW w:w="2319" w:type="dxa"/>
            <w:shd w:val="clear" w:color="auto" w:fill="auto"/>
          </w:tcPr>
          <w:p w14:paraId="2386BD88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96 (1.91-2.02)</w:t>
            </w:r>
          </w:p>
        </w:tc>
        <w:tc>
          <w:tcPr>
            <w:tcW w:w="2319" w:type="dxa"/>
            <w:shd w:val="clear" w:color="auto" w:fill="auto"/>
          </w:tcPr>
          <w:p w14:paraId="0321E22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92 (1.87-1.98)</w:t>
            </w:r>
          </w:p>
        </w:tc>
      </w:tr>
      <w:tr w:rsidR="003B75A9" w:rsidRPr="003B75A9" w14:paraId="225091FC" w14:textId="77777777" w:rsidTr="00E91DCC">
        <w:tc>
          <w:tcPr>
            <w:tcW w:w="2490" w:type="dxa"/>
            <w:shd w:val="clear" w:color="auto" w:fill="auto"/>
          </w:tcPr>
          <w:p w14:paraId="4740B067" w14:textId="77777777" w:rsidR="00361059" w:rsidRPr="003B75A9" w:rsidRDefault="00361059" w:rsidP="00E91DCC">
            <w:pPr>
              <w:spacing w:line="240" w:lineRule="auto"/>
              <w:ind w:left="311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Score 3+</w:t>
            </w:r>
          </w:p>
        </w:tc>
        <w:tc>
          <w:tcPr>
            <w:tcW w:w="2183" w:type="dxa"/>
            <w:shd w:val="clear" w:color="auto" w:fill="auto"/>
          </w:tcPr>
          <w:p w14:paraId="17BC3A29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n/a</w:t>
            </w:r>
          </w:p>
        </w:tc>
        <w:tc>
          <w:tcPr>
            <w:tcW w:w="2318" w:type="dxa"/>
            <w:shd w:val="clear" w:color="auto" w:fill="auto"/>
          </w:tcPr>
          <w:p w14:paraId="2B0FE919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3.08 (2.91-3.26)</w:t>
            </w:r>
          </w:p>
        </w:tc>
        <w:tc>
          <w:tcPr>
            <w:tcW w:w="2319" w:type="dxa"/>
            <w:shd w:val="clear" w:color="auto" w:fill="auto"/>
          </w:tcPr>
          <w:p w14:paraId="1C6E3262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2.64 (2.54-2.75)</w:t>
            </w:r>
          </w:p>
        </w:tc>
        <w:tc>
          <w:tcPr>
            <w:tcW w:w="2319" w:type="dxa"/>
            <w:shd w:val="clear" w:color="auto" w:fill="auto"/>
          </w:tcPr>
          <w:p w14:paraId="4A8FAC52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3.11 (3.03-3.20)</w:t>
            </w:r>
          </w:p>
        </w:tc>
        <w:tc>
          <w:tcPr>
            <w:tcW w:w="2319" w:type="dxa"/>
            <w:shd w:val="clear" w:color="auto" w:fill="auto"/>
          </w:tcPr>
          <w:p w14:paraId="04D2B40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2.78 (2.70-2.86)</w:t>
            </w:r>
          </w:p>
        </w:tc>
      </w:tr>
      <w:tr w:rsidR="003B75A9" w:rsidRPr="003B75A9" w14:paraId="0DDE29B1" w14:textId="77777777" w:rsidTr="00E91DCC">
        <w:tc>
          <w:tcPr>
            <w:tcW w:w="2490" w:type="dxa"/>
            <w:shd w:val="clear" w:color="auto" w:fill="auto"/>
          </w:tcPr>
          <w:p w14:paraId="07FD418C" w14:textId="77777777" w:rsidR="00361059" w:rsidRPr="003B75A9" w:rsidRDefault="00361059" w:rsidP="00E91DCC">
            <w:pPr>
              <w:spacing w:line="240" w:lineRule="auto"/>
              <w:ind w:left="169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C-statistic (95% CI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19C858E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 xml:space="preserve">0.55 (0.550 – 0.555) </w:t>
            </w:r>
          </w:p>
        </w:tc>
        <w:tc>
          <w:tcPr>
            <w:tcW w:w="2318" w:type="dxa"/>
            <w:shd w:val="clear" w:color="auto" w:fill="auto"/>
          </w:tcPr>
          <w:p w14:paraId="36073C82" w14:textId="0A519D59" w:rsidR="00361059" w:rsidRPr="003B75A9" w:rsidRDefault="00361059" w:rsidP="00516B04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0.</w:t>
            </w:r>
            <w:r w:rsidR="00516B04" w:rsidRPr="003B75A9">
              <w:rPr>
                <w:rFonts w:cs="Times New Roman"/>
                <w:sz w:val="22"/>
              </w:rPr>
              <w:t>586</w:t>
            </w:r>
            <w:r w:rsidRPr="003B75A9">
              <w:rPr>
                <w:rFonts w:cs="Times New Roman"/>
                <w:sz w:val="22"/>
              </w:rPr>
              <w:t xml:space="preserve"> (0.584 – 0.589)</w:t>
            </w:r>
          </w:p>
        </w:tc>
        <w:tc>
          <w:tcPr>
            <w:tcW w:w="2319" w:type="dxa"/>
            <w:shd w:val="clear" w:color="auto" w:fill="auto"/>
          </w:tcPr>
          <w:p w14:paraId="4EA90F9B" w14:textId="41A2248E" w:rsidR="00361059" w:rsidRPr="003B75A9" w:rsidRDefault="00361059" w:rsidP="00812AAF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0.59</w:t>
            </w:r>
            <w:r w:rsidR="00516B04" w:rsidRPr="003B75A9">
              <w:rPr>
                <w:rFonts w:cs="Times New Roman"/>
                <w:sz w:val="22"/>
              </w:rPr>
              <w:t>9</w:t>
            </w:r>
            <w:r w:rsidRPr="003B75A9">
              <w:rPr>
                <w:rFonts w:cs="Times New Roman"/>
                <w:sz w:val="22"/>
              </w:rPr>
              <w:t xml:space="preserve"> (0.596 – 0.601)</w:t>
            </w:r>
          </w:p>
        </w:tc>
        <w:tc>
          <w:tcPr>
            <w:tcW w:w="2319" w:type="dxa"/>
            <w:shd w:val="clear" w:color="auto" w:fill="auto"/>
          </w:tcPr>
          <w:p w14:paraId="46C898FB" w14:textId="2F18D33B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0.62</w:t>
            </w:r>
            <w:r w:rsidR="00516B04" w:rsidRPr="003B75A9">
              <w:rPr>
                <w:rFonts w:cs="Times New Roman"/>
                <w:sz w:val="22"/>
              </w:rPr>
              <w:t>3</w:t>
            </w:r>
            <w:r w:rsidRPr="003B75A9">
              <w:rPr>
                <w:rFonts w:cs="Times New Roman"/>
                <w:sz w:val="22"/>
              </w:rPr>
              <w:t xml:space="preserve"> (0.620 – 0.625)</w:t>
            </w:r>
          </w:p>
        </w:tc>
        <w:tc>
          <w:tcPr>
            <w:tcW w:w="2319" w:type="dxa"/>
            <w:shd w:val="clear" w:color="auto" w:fill="auto"/>
          </w:tcPr>
          <w:p w14:paraId="18A1AFB3" w14:textId="6A5E9FB0" w:rsidR="00361059" w:rsidRPr="003B75A9" w:rsidRDefault="00812AAF" w:rsidP="00812AAF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0.61</w:t>
            </w:r>
            <w:r w:rsidR="00516B04" w:rsidRPr="003B75A9">
              <w:rPr>
                <w:rFonts w:cs="Times New Roman"/>
                <w:sz w:val="22"/>
              </w:rPr>
              <w:t>5</w:t>
            </w:r>
            <w:r w:rsidR="00361059" w:rsidRPr="003B75A9">
              <w:rPr>
                <w:rFonts w:cs="Times New Roman"/>
                <w:sz w:val="22"/>
              </w:rPr>
              <w:t xml:space="preserve"> (0.612 – 0.617)</w:t>
            </w:r>
          </w:p>
        </w:tc>
      </w:tr>
      <w:tr w:rsidR="003B75A9" w:rsidRPr="003B75A9" w14:paraId="340A4537" w14:textId="77777777" w:rsidTr="00E91DCC">
        <w:tc>
          <w:tcPr>
            <w:tcW w:w="2490" w:type="dxa"/>
            <w:shd w:val="clear" w:color="auto" w:fill="auto"/>
          </w:tcPr>
          <w:p w14:paraId="1EF21F9A" w14:textId="77777777" w:rsidR="00361059" w:rsidRPr="003B75A9" w:rsidRDefault="00361059" w:rsidP="00E91DCC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183" w:type="dxa"/>
            <w:shd w:val="clear" w:color="auto" w:fill="auto"/>
          </w:tcPr>
          <w:p w14:paraId="49B3288B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8" w:type="dxa"/>
            <w:shd w:val="clear" w:color="auto" w:fill="auto"/>
          </w:tcPr>
          <w:p w14:paraId="79272EE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6F3FBFB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7BAAC14B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60C6572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3B75A9" w:rsidRPr="003B75A9" w14:paraId="212DDC92" w14:textId="77777777" w:rsidTr="00E91DCC">
        <w:tc>
          <w:tcPr>
            <w:tcW w:w="2490" w:type="dxa"/>
            <w:shd w:val="clear" w:color="auto" w:fill="auto"/>
          </w:tcPr>
          <w:p w14:paraId="090E24DA" w14:textId="77777777" w:rsidR="00361059" w:rsidRPr="003B75A9" w:rsidRDefault="00361059" w:rsidP="00E91DCC">
            <w:pPr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Males (n=225,616</w:t>
            </w:r>
            <w:r w:rsidRPr="003B75A9">
              <w:rPr>
                <w:rFonts w:eastAsia="Times New Roman" w:cs="Times New Roman"/>
                <w:sz w:val="22"/>
                <w:lang w:eastAsia="en-GB"/>
              </w:rPr>
              <w:t>)</w:t>
            </w:r>
          </w:p>
        </w:tc>
        <w:tc>
          <w:tcPr>
            <w:tcW w:w="2183" w:type="dxa"/>
            <w:shd w:val="clear" w:color="auto" w:fill="auto"/>
          </w:tcPr>
          <w:p w14:paraId="7EA878D0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8" w:type="dxa"/>
            <w:shd w:val="clear" w:color="auto" w:fill="auto"/>
          </w:tcPr>
          <w:p w14:paraId="202FB78E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61A17CF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0B43899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39021D61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3B75A9" w:rsidRPr="003B75A9" w14:paraId="582392B3" w14:textId="77777777" w:rsidTr="00E91DCC">
        <w:tc>
          <w:tcPr>
            <w:tcW w:w="2490" w:type="dxa"/>
            <w:shd w:val="clear" w:color="auto" w:fill="auto"/>
          </w:tcPr>
          <w:p w14:paraId="777387B4" w14:textId="56EFBA54" w:rsidR="00361059" w:rsidRPr="003B75A9" w:rsidRDefault="00361059" w:rsidP="00E91DCC">
            <w:pPr>
              <w:spacing w:line="240" w:lineRule="auto"/>
              <w:ind w:left="169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H</w:t>
            </w:r>
            <w:r w:rsidR="007368FA" w:rsidRPr="003B75A9">
              <w:rPr>
                <w:rFonts w:cs="Times New Roman"/>
                <w:sz w:val="22"/>
              </w:rPr>
              <w:t xml:space="preserve">azard </w:t>
            </w:r>
            <w:r w:rsidRPr="003B75A9">
              <w:rPr>
                <w:rFonts w:cs="Times New Roman"/>
                <w:sz w:val="22"/>
              </w:rPr>
              <w:t>R</w:t>
            </w:r>
            <w:r w:rsidR="007368FA" w:rsidRPr="003B75A9">
              <w:rPr>
                <w:rFonts w:cs="Times New Roman"/>
                <w:sz w:val="22"/>
              </w:rPr>
              <w:t>atio</w:t>
            </w:r>
            <w:r w:rsidRPr="003B75A9">
              <w:rPr>
                <w:rFonts w:cs="Times New Roman"/>
                <w:sz w:val="22"/>
              </w:rPr>
              <w:t xml:space="preserve"> (95% CI)</w:t>
            </w:r>
          </w:p>
        </w:tc>
        <w:tc>
          <w:tcPr>
            <w:tcW w:w="2183" w:type="dxa"/>
            <w:shd w:val="clear" w:color="auto" w:fill="auto"/>
          </w:tcPr>
          <w:p w14:paraId="262A0D3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8" w:type="dxa"/>
            <w:shd w:val="clear" w:color="auto" w:fill="auto"/>
          </w:tcPr>
          <w:p w14:paraId="36499E2B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4145B16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29B2EDAC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505496A2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3B75A9" w:rsidRPr="003B75A9" w14:paraId="48CF271F" w14:textId="77777777" w:rsidTr="00E91DCC">
        <w:tc>
          <w:tcPr>
            <w:tcW w:w="2490" w:type="dxa"/>
            <w:shd w:val="clear" w:color="auto" w:fill="auto"/>
          </w:tcPr>
          <w:p w14:paraId="67BFD2AA" w14:textId="77777777" w:rsidR="00361059" w:rsidRPr="003B75A9" w:rsidRDefault="00361059" w:rsidP="00E91DCC">
            <w:pPr>
              <w:spacing w:line="240" w:lineRule="auto"/>
              <w:ind w:left="311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Score 0</w:t>
            </w:r>
          </w:p>
        </w:tc>
        <w:tc>
          <w:tcPr>
            <w:tcW w:w="2183" w:type="dxa"/>
            <w:shd w:val="clear" w:color="auto" w:fill="auto"/>
          </w:tcPr>
          <w:p w14:paraId="4501A45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n/a</w:t>
            </w:r>
          </w:p>
        </w:tc>
        <w:tc>
          <w:tcPr>
            <w:tcW w:w="2318" w:type="dxa"/>
            <w:shd w:val="clear" w:color="auto" w:fill="auto"/>
          </w:tcPr>
          <w:p w14:paraId="6B0A7C9D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(ref)</w:t>
            </w:r>
          </w:p>
        </w:tc>
        <w:tc>
          <w:tcPr>
            <w:tcW w:w="2319" w:type="dxa"/>
            <w:shd w:val="clear" w:color="auto" w:fill="auto"/>
          </w:tcPr>
          <w:p w14:paraId="0C5B792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(ref)</w:t>
            </w:r>
          </w:p>
        </w:tc>
        <w:tc>
          <w:tcPr>
            <w:tcW w:w="2319" w:type="dxa"/>
            <w:shd w:val="clear" w:color="auto" w:fill="auto"/>
          </w:tcPr>
          <w:p w14:paraId="2C4409E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(ref)</w:t>
            </w:r>
          </w:p>
        </w:tc>
        <w:tc>
          <w:tcPr>
            <w:tcW w:w="2319" w:type="dxa"/>
            <w:shd w:val="clear" w:color="auto" w:fill="auto"/>
          </w:tcPr>
          <w:p w14:paraId="493D1EB0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(ref)</w:t>
            </w:r>
          </w:p>
        </w:tc>
      </w:tr>
      <w:tr w:rsidR="003B75A9" w:rsidRPr="003B75A9" w14:paraId="3C3C6432" w14:textId="77777777" w:rsidTr="00E91DCC">
        <w:tc>
          <w:tcPr>
            <w:tcW w:w="2490" w:type="dxa"/>
            <w:shd w:val="clear" w:color="auto" w:fill="auto"/>
          </w:tcPr>
          <w:p w14:paraId="4E1C9A4A" w14:textId="77777777" w:rsidR="00361059" w:rsidRPr="003B75A9" w:rsidRDefault="00361059" w:rsidP="00E91DCC">
            <w:pPr>
              <w:spacing w:line="240" w:lineRule="auto"/>
              <w:ind w:left="311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Score 1</w:t>
            </w:r>
          </w:p>
        </w:tc>
        <w:tc>
          <w:tcPr>
            <w:tcW w:w="2183" w:type="dxa"/>
            <w:shd w:val="clear" w:color="auto" w:fill="auto"/>
          </w:tcPr>
          <w:p w14:paraId="3A57F468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n/a</w:t>
            </w:r>
          </w:p>
        </w:tc>
        <w:tc>
          <w:tcPr>
            <w:tcW w:w="2318" w:type="dxa"/>
            <w:shd w:val="clear" w:color="auto" w:fill="auto"/>
          </w:tcPr>
          <w:p w14:paraId="5B48065B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98 (1.93-2.03)</w:t>
            </w:r>
          </w:p>
        </w:tc>
        <w:tc>
          <w:tcPr>
            <w:tcW w:w="2319" w:type="dxa"/>
            <w:shd w:val="clear" w:color="auto" w:fill="auto"/>
          </w:tcPr>
          <w:p w14:paraId="7528C352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64 (1.61-1.68)</w:t>
            </w:r>
          </w:p>
        </w:tc>
        <w:tc>
          <w:tcPr>
            <w:tcW w:w="2319" w:type="dxa"/>
            <w:shd w:val="clear" w:color="auto" w:fill="auto"/>
          </w:tcPr>
          <w:p w14:paraId="37DA2111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42 (1.39-1.46)</w:t>
            </w:r>
          </w:p>
        </w:tc>
        <w:tc>
          <w:tcPr>
            <w:tcW w:w="2319" w:type="dxa"/>
            <w:shd w:val="clear" w:color="auto" w:fill="auto"/>
          </w:tcPr>
          <w:p w14:paraId="463361D1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44 (1.40-1.48)</w:t>
            </w:r>
          </w:p>
        </w:tc>
      </w:tr>
      <w:tr w:rsidR="003B75A9" w:rsidRPr="003B75A9" w14:paraId="440FC745" w14:textId="77777777" w:rsidTr="00E91DCC">
        <w:tc>
          <w:tcPr>
            <w:tcW w:w="2490" w:type="dxa"/>
            <w:shd w:val="clear" w:color="auto" w:fill="auto"/>
          </w:tcPr>
          <w:p w14:paraId="73DCA0C3" w14:textId="77777777" w:rsidR="00361059" w:rsidRPr="003B75A9" w:rsidRDefault="00361059" w:rsidP="00E91DCC">
            <w:pPr>
              <w:spacing w:line="240" w:lineRule="auto"/>
              <w:ind w:left="311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Score 2</w:t>
            </w:r>
          </w:p>
        </w:tc>
        <w:tc>
          <w:tcPr>
            <w:tcW w:w="2183" w:type="dxa"/>
            <w:shd w:val="clear" w:color="auto" w:fill="auto"/>
          </w:tcPr>
          <w:p w14:paraId="7210476E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n/a</w:t>
            </w:r>
          </w:p>
        </w:tc>
        <w:tc>
          <w:tcPr>
            <w:tcW w:w="2318" w:type="dxa"/>
            <w:shd w:val="clear" w:color="auto" w:fill="auto"/>
          </w:tcPr>
          <w:p w14:paraId="75914B0E" w14:textId="1A2C7380" w:rsidR="00361059" w:rsidRPr="003B75A9" w:rsidRDefault="00E16D95" w:rsidP="00E16D95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81 (1.76-1.87)</w:t>
            </w:r>
          </w:p>
        </w:tc>
        <w:tc>
          <w:tcPr>
            <w:tcW w:w="2319" w:type="dxa"/>
            <w:shd w:val="clear" w:color="auto" w:fill="auto"/>
          </w:tcPr>
          <w:p w14:paraId="61F9614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2.00 (1.94-2.05)</w:t>
            </w:r>
          </w:p>
        </w:tc>
        <w:tc>
          <w:tcPr>
            <w:tcW w:w="2319" w:type="dxa"/>
            <w:shd w:val="clear" w:color="auto" w:fill="auto"/>
          </w:tcPr>
          <w:p w14:paraId="3715D11D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93 (1.88-1.98)</w:t>
            </w:r>
          </w:p>
        </w:tc>
        <w:tc>
          <w:tcPr>
            <w:tcW w:w="2319" w:type="dxa"/>
            <w:shd w:val="clear" w:color="auto" w:fill="auto"/>
          </w:tcPr>
          <w:p w14:paraId="5B0403B9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1.89 (1.84-1.95)</w:t>
            </w:r>
          </w:p>
        </w:tc>
      </w:tr>
      <w:tr w:rsidR="003B75A9" w:rsidRPr="003B75A9" w14:paraId="1732A48D" w14:textId="77777777" w:rsidTr="00E91DCC">
        <w:tc>
          <w:tcPr>
            <w:tcW w:w="2490" w:type="dxa"/>
            <w:shd w:val="clear" w:color="auto" w:fill="auto"/>
          </w:tcPr>
          <w:p w14:paraId="2C5C6D98" w14:textId="77777777" w:rsidR="00361059" w:rsidRPr="003B75A9" w:rsidRDefault="00361059" w:rsidP="00E91DCC">
            <w:pPr>
              <w:spacing w:line="240" w:lineRule="auto"/>
              <w:ind w:left="311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Score 3+</w:t>
            </w:r>
          </w:p>
        </w:tc>
        <w:tc>
          <w:tcPr>
            <w:tcW w:w="2183" w:type="dxa"/>
            <w:shd w:val="clear" w:color="auto" w:fill="auto"/>
          </w:tcPr>
          <w:p w14:paraId="70E53DA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n/a</w:t>
            </w:r>
          </w:p>
        </w:tc>
        <w:tc>
          <w:tcPr>
            <w:tcW w:w="2318" w:type="dxa"/>
            <w:shd w:val="clear" w:color="auto" w:fill="auto"/>
          </w:tcPr>
          <w:p w14:paraId="257B1CEA" w14:textId="35801221" w:rsidR="00361059" w:rsidRPr="003B75A9" w:rsidRDefault="00E16D95" w:rsidP="00E16D95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3.15 (2.99-3.33)</w:t>
            </w:r>
          </w:p>
        </w:tc>
        <w:tc>
          <w:tcPr>
            <w:tcW w:w="2319" w:type="dxa"/>
            <w:shd w:val="clear" w:color="auto" w:fill="auto"/>
          </w:tcPr>
          <w:p w14:paraId="7F11108D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2.95 (2.83-3.07)</w:t>
            </w:r>
          </w:p>
        </w:tc>
        <w:tc>
          <w:tcPr>
            <w:tcW w:w="2319" w:type="dxa"/>
            <w:shd w:val="clear" w:color="auto" w:fill="auto"/>
          </w:tcPr>
          <w:p w14:paraId="4CB4DF5E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3.11 (3.03-3.20)</w:t>
            </w:r>
          </w:p>
        </w:tc>
        <w:tc>
          <w:tcPr>
            <w:tcW w:w="2319" w:type="dxa"/>
            <w:shd w:val="clear" w:color="auto" w:fill="auto"/>
          </w:tcPr>
          <w:p w14:paraId="51E9F39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2.68 (2.60-2.76)</w:t>
            </w:r>
          </w:p>
        </w:tc>
      </w:tr>
      <w:tr w:rsidR="003B75A9" w:rsidRPr="003B75A9" w14:paraId="28A0F62A" w14:textId="77777777" w:rsidTr="00E91DCC">
        <w:tc>
          <w:tcPr>
            <w:tcW w:w="2490" w:type="dxa"/>
            <w:shd w:val="clear" w:color="auto" w:fill="auto"/>
          </w:tcPr>
          <w:p w14:paraId="0CDF6DA6" w14:textId="77777777" w:rsidR="00361059" w:rsidRPr="003B75A9" w:rsidRDefault="00361059" w:rsidP="00E91DCC">
            <w:pPr>
              <w:spacing w:line="240" w:lineRule="auto"/>
              <w:ind w:left="169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C-statistic (95% CI)</w:t>
            </w:r>
          </w:p>
        </w:tc>
        <w:tc>
          <w:tcPr>
            <w:tcW w:w="2183" w:type="dxa"/>
            <w:shd w:val="clear" w:color="auto" w:fill="auto"/>
          </w:tcPr>
          <w:p w14:paraId="727E2429" w14:textId="7F435F06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0.57</w:t>
            </w:r>
            <w:r w:rsidR="0052301A" w:rsidRPr="003B75A9">
              <w:rPr>
                <w:rFonts w:cs="Times New Roman"/>
                <w:sz w:val="22"/>
              </w:rPr>
              <w:t>1</w:t>
            </w:r>
            <w:r w:rsidRPr="003B75A9">
              <w:rPr>
                <w:rFonts w:cs="Times New Roman"/>
                <w:sz w:val="22"/>
              </w:rPr>
              <w:t xml:space="preserve"> (0.568 – 0.573)</w:t>
            </w:r>
          </w:p>
        </w:tc>
        <w:tc>
          <w:tcPr>
            <w:tcW w:w="2318" w:type="dxa"/>
            <w:shd w:val="clear" w:color="auto" w:fill="auto"/>
          </w:tcPr>
          <w:p w14:paraId="6C3E353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0.606 (0.603 – 0.609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98BCC8E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0.613 (0.610 – 0.615)</w:t>
            </w:r>
          </w:p>
        </w:tc>
        <w:tc>
          <w:tcPr>
            <w:tcW w:w="2319" w:type="dxa"/>
            <w:shd w:val="clear" w:color="auto" w:fill="auto"/>
          </w:tcPr>
          <w:p w14:paraId="73333422" w14:textId="69243495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0.63</w:t>
            </w:r>
            <w:r w:rsidR="0052301A" w:rsidRPr="003B75A9">
              <w:rPr>
                <w:rFonts w:cs="Times New Roman"/>
                <w:sz w:val="22"/>
              </w:rPr>
              <w:t>0</w:t>
            </w:r>
            <w:r w:rsidRPr="003B75A9">
              <w:rPr>
                <w:rFonts w:cs="Times New Roman"/>
                <w:sz w:val="22"/>
              </w:rPr>
              <w:t xml:space="preserve"> (0.627 – 0.632)</w:t>
            </w:r>
          </w:p>
        </w:tc>
        <w:tc>
          <w:tcPr>
            <w:tcW w:w="2319" w:type="dxa"/>
            <w:shd w:val="clear" w:color="auto" w:fill="auto"/>
          </w:tcPr>
          <w:p w14:paraId="0E63E04F" w14:textId="4F0003F8" w:rsidR="00361059" w:rsidRPr="003B75A9" w:rsidRDefault="00361059" w:rsidP="00812AAF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  <w:r w:rsidRPr="003B75A9">
              <w:rPr>
                <w:rFonts w:cs="Times New Roman"/>
                <w:sz w:val="22"/>
              </w:rPr>
              <w:t>0.62</w:t>
            </w:r>
            <w:r w:rsidR="0052301A" w:rsidRPr="003B75A9">
              <w:rPr>
                <w:rFonts w:cs="Times New Roman"/>
                <w:sz w:val="22"/>
              </w:rPr>
              <w:t>0</w:t>
            </w:r>
            <w:r w:rsidRPr="003B75A9">
              <w:rPr>
                <w:rFonts w:cs="Times New Roman"/>
                <w:sz w:val="22"/>
              </w:rPr>
              <w:t xml:space="preserve"> (0.617 – 0.622)</w:t>
            </w:r>
          </w:p>
        </w:tc>
      </w:tr>
      <w:tr w:rsidR="00361059" w:rsidRPr="003B75A9" w14:paraId="0CB359DF" w14:textId="77777777" w:rsidTr="00E91DCC">
        <w:tc>
          <w:tcPr>
            <w:tcW w:w="2490" w:type="dxa"/>
            <w:shd w:val="clear" w:color="auto" w:fill="auto"/>
          </w:tcPr>
          <w:p w14:paraId="42107D54" w14:textId="77777777" w:rsidR="00361059" w:rsidRPr="003B75A9" w:rsidRDefault="00361059" w:rsidP="00E91DCC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183" w:type="dxa"/>
            <w:shd w:val="clear" w:color="auto" w:fill="auto"/>
          </w:tcPr>
          <w:p w14:paraId="0DA4D1B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8" w:type="dxa"/>
            <w:shd w:val="clear" w:color="auto" w:fill="auto"/>
          </w:tcPr>
          <w:p w14:paraId="070E16ED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4292337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7DCD9DB1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319" w:type="dxa"/>
            <w:shd w:val="clear" w:color="auto" w:fill="auto"/>
          </w:tcPr>
          <w:p w14:paraId="54278F5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rFonts w:cs="Times New Roman"/>
                <w:sz w:val="22"/>
              </w:rPr>
            </w:pPr>
          </w:p>
        </w:tc>
      </w:tr>
    </w:tbl>
    <w:p w14:paraId="578B823F" w14:textId="77777777" w:rsidR="00361059" w:rsidRPr="003B75A9" w:rsidRDefault="00361059" w:rsidP="00361059">
      <w:pPr>
        <w:pStyle w:val="Legend"/>
      </w:pPr>
    </w:p>
    <w:p w14:paraId="1E109A9B" w14:textId="77777777" w:rsidR="00361059" w:rsidRPr="003B75A9" w:rsidRDefault="00361059" w:rsidP="00361059">
      <w:pPr>
        <w:pStyle w:val="Legend"/>
      </w:pPr>
      <w:r w:rsidRPr="003B75A9">
        <w:t xml:space="preserve">Cox regression models shown also adjusted for age band. </w:t>
      </w:r>
      <w:r w:rsidRPr="003B75A9">
        <w:rPr>
          <w:i/>
          <w:iCs/>
        </w:rPr>
        <w:t>P-</w:t>
      </w:r>
      <w:r w:rsidRPr="003B75A9">
        <w:t xml:space="preserve">values comparing models with and without each MLTC approach shown were all &lt; 0.001. CI, </w:t>
      </w:r>
      <w:proofErr w:type="spellStart"/>
      <w:r w:rsidRPr="003B75A9">
        <w:t>Charlson</w:t>
      </w:r>
      <w:proofErr w:type="spellEnd"/>
      <w:r w:rsidRPr="003B75A9">
        <w:t xml:space="preserve"> index. BI, Byles index. CC, condition count. BC, body system count. n/a, not applicable.</w:t>
      </w:r>
      <w:r w:rsidRPr="003B75A9">
        <w:br w:type="page"/>
      </w:r>
    </w:p>
    <w:p w14:paraId="7E07FF7A" w14:textId="76009A9C" w:rsidR="00361059" w:rsidRPr="003B75A9" w:rsidRDefault="00361059" w:rsidP="00361059">
      <w:pPr>
        <w:pStyle w:val="Heading3"/>
      </w:pPr>
      <w:r w:rsidRPr="003B75A9">
        <w:lastRenderedPageBreak/>
        <w:t>Supp</w:t>
      </w:r>
      <w:r w:rsidR="00523F88" w:rsidRPr="003B75A9">
        <w:t>orting Information</w:t>
      </w:r>
      <w:r w:rsidRPr="003B75A9">
        <w:t xml:space="preserve"> Table 2</w:t>
      </w:r>
      <w:r w:rsidR="00F44315" w:rsidRPr="003B75A9">
        <w:t>:</w:t>
      </w:r>
      <w:r w:rsidRPr="003B75A9">
        <w:t xml:space="preserve"> Findings from Cox regression models for the relationship between each approach to characterising MLTC and rates of emergency hospital admission (or death), stratified by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183"/>
        <w:gridCol w:w="2318"/>
        <w:gridCol w:w="2319"/>
        <w:gridCol w:w="2319"/>
        <w:gridCol w:w="2319"/>
      </w:tblGrid>
      <w:tr w:rsidR="003B75A9" w:rsidRPr="003B75A9" w14:paraId="44F0082B" w14:textId="77777777" w:rsidTr="00E91DCC">
        <w:tc>
          <w:tcPr>
            <w:tcW w:w="2490" w:type="dxa"/>
          </w:tcPr>
          <w:p w14:paraId="13E0DCFD" w14:textId="77777777" w:rsidR="00361059" w:rsidRPr="003B75A9" w:rsidRDefault="00361059" w:rsidP="00E91DCC">
            <w:pPr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Age group</w:t>
            </w:r>
          </w:p>
        </w:tc>
        <w:tc>
          <w:tcPr>
            <w:tcW w:w="11458" w:type="dxa"/>
            <w:gridSpan w:val="5"/>
          </w:tcPr>
          <w:p w14:paraId="348A9E8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jc w:val="center"/>
              <w:rPr>
                <w:bCs/>
                <w:sz w:val="22"/>
              </w:rPr>
            </w:pPr>
            <w:r w:rsidRPr="003B75A9">
              <w:rPr>
                <w:bCs/>
                <w:sz w:val="22"/>
              </w:rPr>
              <w:t>Approach to characterising MLTC</w:t>
            </w:r>
          </w:p>
        </w:tc>
      </w:tr>
      <w:tr w:rsidR="003B75A9" w:rsidRPr="003B75A9" w14:paraId="73D6D6AC" w14:textId="77777777" w:rsidTr="00E91DCC">
        <w:tc>
          <w:tcPr>
            <w:tcW w:w="2490" w:type="dxa"/>
          </w:tcPr>
          <w:p w14:paraId="477627C5" w14:textId="77777777" w:rsidR="00361059" w:rsidRPr="003B75A9" w:rsidRDefault="00361059" w:rsidP="00E91DCC">
            <w:pPr>
              <w:spacing w:line="240" w:lineRule="auto"/>
              <w:rPr>
                <w:sz w:val="22"/>
              </w:rPr>
            </w:pPr>
          </w:p>
        </w:tc>
        <w:tc>
          <w:tcPr>
            <w:tcW w:w="2183" w:type="dxa"/>
          </w:tcPr>
          <w:p w14:paraId="1AE09BB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bCs/>
                <w:sz w:val="22"/>
              </w:rPr>
            </w:pPr>
            <w:r w:rsidRPr="003B75A9">
              <w:rPr>
                <w:bCs/>
                <w:sz w:val="22"/>
              </w:rPr>
              <w:t>None</w:t>
            </w:r>
          </w:p>
        </w:tc>
        <w:tc>
          <w:tcPr>
            <w:tcW w:w="2318" w:type="dxa"/>
          </w:tcPr>
          <w:p w14:paraId="35C28B9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bCs/>
                <w:sz w:val="22"/>
              </w:rPr>
            </w:pPr>
            <w:r w:rsidRPr="003B75A9">
              <w:rPr>
                <w:bCs/>
                <w:sz w:val="22"/>
              </w:rPr>
              <w:t>CI</w:t>
            </w:r>
          </w:p>
        </w:tc>
        <w:tc>
          <w:tcPr>
            <w:tcW w:w="2319" w:type="dxa"/>
          </w:tcPr>
          <w:p w14:paraId="03718D4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bCs/>
                <w:sz w:val="22"/>
              </w:rPr>
            </w:pPr>
            <w:r w:rsidRPr="003B75A9">
              <w:rPr>
                <w:bCs/>
                <w:sz w:val="22"/>
              </w:rPr>
              <w:t>BI</w:t>
            </w:r>
          </w:p>
        </w:tc>
        <w:tc>
          <w:tcPr>
            <w:tcW w:w="2319" w:type="dxa"/>
          </w:tcPr>
          <w:p w14:paraId="36458E79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bCs/>
                <w:sz w:val="22"/>
              </w:rPr>
            </w:pPr>
            <w:r w:rsidRPr="003B75A9">
              <w:rPr>
                <w:bCs/>
                <w:sz w:val="22"/>
              </w:rPr>
              <w:t>CC</w:t>
            </w:r>
          </w:p>
        </w:tc>
        <w:tc>
          <w:tcPr>
            <w:tcW w:w="2319" w:type="dxa"/>
          </w:tcPr>
          <w:p w14:paraId="25777BD8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bCs/>
                <w:sz w:val="22"/>
              </w:rPr>
            </w:pPr>
            <w:r w:rsidRPr="003B75A9">
              <w:rPr>
                <w:bCs/>
                <w:sz w:val="22"/>
              </w:rPr>
              <w:t>BC</w:t>
            </w:r>
          </w:p>
        </w:tc>
      </w:tr>
      <w:tr w:rsidR="003B75A9" w:rsidRPr="003B75A9" w14:paraId="57B99D67" w14:textId="77777777" w:rsidTr="00E91DCC">
        <w:tc>
          <w:tcPr>
            <w:tcW w:w="2490" w:type="dxa"/>
          </w:tcPr>
          <w:p w14:paraId="13F67016" w14:textId="77777777" w:rsidR="00361059" w:rsidRPr="003B75A9" w:rsidRDefault="00361059" w:rsidP="00E91DCC">
            <w:pPr>
              <w:spacing w:line="240" w:lineRule="auto"/>
              <w:rPr>
                <w:sz w:val="22"/>
              </w:rPr>
            </w:pPr>
          </w:p>
        </w:tc>
        <w:tc>
          <w:tcPr>
            <w:tcW w:w="2183" w:type="dxa"/>
          </w:tcPr>
          <w:p w14:paraId="7036A92C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</w:tcPr>
          <w:p w14:paraId="7C04EB20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63BD2B6D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6B37D7B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585BE052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  <w:tr w:rsidR="003B75A9" w:rsidRPr="003B75A9" w14:paraId="309D7034" w14:textId="77777777" w:rsidTr="00E91DCC">
        <w:tc>
          <w:tcPr>
            <w:tcW w:w="2490" w:type="dxa"/>
          </w:tcPr>
          <w:p w14:paraId="06D85CAD" w14:textId="0A1DE022" w:rsidR="00361059" w:rsidRPr="003B75A9" w:rsidRDefault="00361059" w:rsidP="00E91DCC">
            <w:pPr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3</w:t>
            </w:r>
            <w:r w:rsidR="007368FA" w:rsidRPr="003B75A9">
              <w:rPr>
                <w:sz w:val="22"/>
              </w:rPr>
              <w:t>8</w:t>
            </w:r>
            <w:r w:rsidRPr="003B75A9">
              <w:rPr>
                <w:sz w:val="22"/>
              </w:rPr>
              <w:t>-54 years (n=</w:t>
            </w:r>
            <w:r w:rsidRPr="003B75A9">
              <w:rPr>
                <w:rFonts w:eastAsia="Times New Roman" w:cs="Times New Roman"/>
                <w:sz w:val="22"/>
                <w:lang w:eastAsia="en-GB"/>
              </w:rPr>
              <w:t>191,449)</w:t>
            </w:r>
          </w:p>
        </w:tc>
        <w:tc>
          <w:tcPr>
            <w:tcW w:w="2183" w:type="dxa"/>
          </w:tcPr>
          <w:p w14:paraId="35680DAC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</w:tcPr>
          <w:p w14:paraId="73E15B7E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277FF31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729CF4F1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0A6DC7F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  <w:tr w:rsidR="003B75A9" w:rsidRPr="003B75A9" w14:paraId="4FE351DE" w14:textId="77777777" w:rsidTr="00E91DCC">
        <w:tc>
          <w:tcPr>
            <w:tcW w:w="2490" w:type="dxa"/>
          </w:tcPr>
          <w:p w14:paraId="22E63F14" w14:textId="191318BB" w:rsidR="00361059" w:rsidRPr="003B75A9" w:rsidRDefault="00361059" w:rsidP="00E91DCC">
            <w:pPr>
              <w:spacing w:line="240" w:lineRule="auto"/>
              <w:ind w:left="169"/>
              <w:rPr>
                <w:sz w:val="22"/>
              </w:rPr>
            </w:pPr>
            <w:r w:rsidRPr="003B75A9">
              <w:rPr>
                <w:sz w:val="22"/>
              </w:rPr>
              <w:t>H</w:t>
            </w:r>
            <w:r w:rsidR="007368FA" w:rsidRPr="003B75A9">
              <w:rPr>
                <w:sz w:val="22"/>
              </w:rPr>
              <w:t xml:space="preserve">azard </w:t>
            </w:r>
            <w:r w:rsidRPr="003B75A9">
              <w:rPr>
                <w:sz w:val="22"/>
              </w:rPr>
              <w:t>R</w:t>
            </w:r>
            <w:r w:rsidR="007368FA" w:rsidRPr="003B75A9">
              <w:rPr>
                <w:sz w:val="22"/>
              </w:rPr>
              <w:t>atio</w:t>
            </w:r>
            <w:r w:rsidRPr="003B75A9">
              <w:rPr>
                <w:sz w:val="22"/>
              </w:rPr>
              <w:t xml:space="preserve"> (95% CI)</w:t>
            </w:r>
          </w:p>
        </w:tc>
        <w:tc>
          <w:tcPr>
            <w:tcW w:w="2183" w:type="dxa"/>
          </w:tcPr>
          <w:p w14:paraId="760EA0F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</w:tcPr>
          <w:p w14:paraId="2A42984C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57D970A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4BC396B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297A322B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  <w:tr w:rsidR="003B75A9" w:rsidRPr="003B75A9" w14:paraId="73C25F9C" w14:textId="77777777" w:rsidTr="00E91DCC">
        <w:tc>
          <w:tcPr>
            <w:tcW w:w="2490" w:type="dxa"/>
          </w:tcPr>
          <w:p w14:paraId="5EC89EF8" w14:textId="77777777" w:rsidR="00361059" w:rsidRPr="003B75A9" w:rsidRDefault="00361059" w:rsidP="00E91DCC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0</w:t>
            </w:r>
          </w:p>
        </w:tc>
        <w:tc>
          <w:tcPr>
            <w:tcW w:w="2183" w:type="dxa"/>
          </w:tcPr>
          <w:p w14:paraId="51876A75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</w:tcPr>
          <w:p w14:paraId="530BE69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  <w:tc>
          <w:tcPr>
            <w:tcW w:w="2319" w:type="dxa"/>
          </w:tcPr>
          <w:p w14:paraId="0A9A11C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  <w:tc>
          <w:tcPr>
            <w:tcW w:w="2319" w:type="dxa"/>
          </w:tcPr>
          <w:p w14:paraId="53A836B0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  <w:tc>
          <w:tcPr>
            <w:tcW w:w="2319" w:type="dxa"/>
          </w:tcPr>
          <w:p w14:paraId="7746D76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</w:tr>
      <w:tr w:rsidR="003B75A9" w:rsidRPr="003B75A9" w14:paraId="130614E7" w14:textId="77777777" w:rsidTr="00E91DCC">
        <w:tc>
          <w:tcPr>
            <w:tcW w:w="2490" w:type="dxa"/>
          </w:tcPr>
          <w:p w14:paraId="02DAD1BF" w14:textId="77777777" w:rsidR="00361059" w:rsidRPr="003B75A9" w:rsidRDefault="00361059" w:rsidP="00E91DCC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1</w:t>
            </w:r>
          </w:p>
        </w:tc>
        <w:tc>
          <w:tcPr>
            <w:tcW w:w="2183" w:type="dxa"/>
          </w:tcPr>
          <w:p w14:paraId="1FAD396C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</w:tcPr>
          <w:p w14:paraId="53809E15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24 (2.14-2.33)</w:t>
            </w:r>
          </w:p>
        </w:tc>
        <w:tc>
          <w:tcPr>
            <w:tcW w:w="2319" w:type="dxa"/>
          </w:tcPr>
          <w:p w14:paraId="083D5ECE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94 (1.88-2.00)</w:t>
            </w:r>
          </w:p>
        </w:tc>
        <w:tc>
          <w:tcPr>
            <w:tcW w:w="2319" w:type="dxa"/>
          </w:tcPr>
          <w:p w14:paraId="356AA9C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46 (1.42-1.51)</w:t>
            </w:r>
          </w:p>
        </w:tc>
        <w:tc>
          <w:tcPr>
            <w:tcW w:w="2319" w:type="dxa"/>
          </w:tcPr>
          <w:p w14:paraId="57FFFFD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46 (1.41-1.51)</w:t>
            </w:r>
          </w:p>
        </w:tc>
      </w:tr>
      <w:tr w:rsidR="003B75A9" w:rsidRPr="003B75A9" w14:paraId="7229B6E0" w14:textId="77777777" w:rsidTr="00E91DCC">
        <w:tc>
          <w:tcPr>
            <w:tcW w:w="2490" w:type="dxa"/>
          </w:tcPr>
          <w:p w14:paraId="6B5C8DD3" w14:textId="77777777" w:rsidR="00361059" w:rsidRPr="003B75A9" w:rsidRDefault="00361059" w:rsidP="00E91DCC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2</w:t>
            </w:r>
          </w:p>
        </w:tc>
        <w:tc>
          <w:tcPr>
            <w:tcW w:w="2183" w:type="dxa"/>
          </w:tcPr>
          <w:p w14:paraId="58B9C26D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</w:tcPr>
          <w:p w14:paraId="6964A34A" w14:textId="18DB982A" w:rsidR="00361059" w:rsidRPr="003B75A9" w:rsidRDefault="00E16D95" w:rsidP="00E16D95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95 (1.87-2.03)</w:t>
            </w:r>
          </w:p>
        </w:tc>
        <w:tc>
          <w:tcPr>
            <w:tcW w:w="2319" w:type="dxa"/>
          </w:tcPr>
          <w:p w14:paraId="54D949F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26 (2.17-2.36)</w:t>
            </w:r>
          </w:p>
        </w:tc>
        <w:tc>
          <w:tcPr>
            <w:tcW w:w="2319" w:type="dxa"/>
          </w:tcPr>
          <w:p w14:paraId="2EF75AC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11 (2.04-2.19)</w:t>
            </w:r>
          </w:p>
        </w:tc>
        <w:tc>
          <w:tcPr>
            <w:tcW w:w="2319" w:type="dxa"/>
          </w:tcPr>
          <w:p w14:paraId="62625A29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00 (1.94-2.07)</w:t>
            </w:r>
          </w:p>
        </w:tc>
      </w:tr>
      <w:tr w:rsidR="003B75A9" w:rsidRPr="003B75A9" w14:paraId="19EB1486" w14:textId="77777777" w:rsidTr="00E91DCC">
        <w:tc>
          <w:tcPr>
            <w:tcW w:w="2490" w:type="dxa"/>
          </w:tcPr>
          <w:p w14:paraId="4559A35D" w14:textId="77777777" w:rsidR="00361059" w:rsidRPr="003B75A9" w:rsidRDefault="00361059" w:rsidP="00E91DCC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3+</w:t>
            </w:r>
          </w:p>
        </w:tc>
        <w:tc>
          <w:tcPr>
            <w:tcW w:w="2183" w:type="dxa"/>
          </w:tcPr>
          <w:p w14:paraId="1ADD0785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</w:tcPr>
          <w:p w14:paraId="2C763FE6" w14:textId="7800992C" w:rsidR="00361059" w:rsidRPr="003B75A9" w:rsidRDefault="00E16D95" w:rsidP="00E16D95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4.40 (3.97-4.87)</w:t>
            </w:r>
          </w:p>
        </w:tc>
        <w:tc>
          <w:tcPr>
            <w:tcW w:w="2319" w:type="dxa"/>
          </w:tcPr>
          <w:p w14:paraId="4F7E3870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3.85 (3.59-4.14)</w:t>
            </w:r>
          </w:p>
        </w:tc>
        <w:tc>
          <w:tcPr>
            <w:tcW w:w="2319" w:type="dxa"/>
          </w:tcPr>
          <w:p w14:paraId="38481161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3.68 (3.55-3.81)</w:t>
            </w:r>
          </w:p>
        </w:tc>
        <w:tc>
          <w:tcPr>
            <w:tcW w:w="2319" w:type="dxa"/>
          </w:tcPr>
          <w:p w14:paraId="3FCF9745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3.06 (2.96-3.17)</w:t>
            </w:r>
          </w:p>
        </w:tc>
      </w:tr>
      <w:tr w:rsidR="003B75A9" w:rsidRPr="003B75A9" w14:paraId="56EF6D98" w14:textId="77777777" w:rsidTr="00E91DCC">
        <w:tc>
          <w:tcPr>
            <w:tcW w:w="2490" w:type="dxa"/>
          </w:tcPr>
          <w:p w14:paraId="6A7F2614" w14:textId="77777777" w:rsidR="00361059" w:rsidRPr="003B75A9" w:rsidRDefault="00361059" w:rsidP="00E91DCC">
            <w:pPr>
              <w:spacing w:line="240" w:lineRule="auto"/>
              <w:ind w:left="169"/>
              <w:rPr>
                <w:sz w:val="22"/>
              </w:rPr>
            </w:pPr>
            <w:r w:rsidRPr="003B75A9">
              <w:rPr>
                <w:sz w:val="22"/>
              </w:rPr>
              <w:t>C-statistic (95% CI)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2AE4BF75" w14:textId="535D4EDE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0.52</w:t>
            </w:r>
            <w:r w:rsidR="00FB661C" w:rsidRPr="003B75A9">
              <w:rPr>
                <w:sz w:val="22"/>
              </w:rPr>
              <w:t>3</w:t>
            </w:r>
            <w:r w:rsidRPr="003B75A9">
              <w:rPr>
                <w:sz w:val="22"/>
              </w:rPr>
              <w:t xml:space="preserve"> (0.520 </w:t>
            </w:r>
            <w:r w:rsidRPr="003B75A9">
              <w:t>–</w:t>
            </w:r>
            <w:r w:rsidRPr="003B75A9">
              <w:rPr>
                <w:sz w:val="22"/>
              </w:rPr>
              <w:t xml:space="preserve"> 0.526)</w:t>
            </w:r>
          </w:p>
        </w:tc>
        <w:tc>
          <w:tcPr>
            <w:tcW w:w="2318" w:type="dxa"/>
            <w:shd w:val="clear" w:color="auto" w:fill="auto"/>
          </w:tcPr>
          <w:p w14:paraId="2491BE74" w14:textId="2B7AAA57" w:rsidR="00361059" w:rsidRPr="003B75A9" w:rsidRDefault="00361059" w:rsidP="00FB661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  <w:highlight w:val="yellow"/>
              </w:rPr>
            </w:pPr>
            <w:r w:rsidRPr="003B75A9">
              <w:rPr>
                <w:iCs/>
              </w:rPr>
              <w:t>0.</w:t>
            </w:r>
            <w:r w:rsidR="00FB661C" w:rsidRPr="003B75A9">
              <w:rPr>
                <w:iCs/>
              </w:rPr>
              <w:t>559</w:t>
            </w:r>
            <w:r w:rsidRPr="003B75A9">
              <w:rPr>
                <w:iCs/>
              </w:rPr>
              <w:t xml:space="preserve"> (0.556 – 0.563)</w:t>
            </w:r>
          </w:p>
        </w:tc>
        <w:tc>
          <w:tcPr>
            <w:tcW w:w="2319" w:type="dxa"/>
            <w:shd w:val="clear" w:color="auto" w:fill="auto"/>
          </w:tcPr>
          <w:p w14:paraId="06441E8B" w14:textId="446BE60E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  <w:highlight w:val="yellow"/>
              </w:rPr>
            </w:pPr>
            <w:r w:rsidRPr="003B75A9">
              <w:rPr>
                <w:iCs/>
              </w:rPr>
              <w:t>0.58</w:t>
            </w:r>
            <w:r w:rsidR="00FB661C" w:rsidRPr="003B75A9">
              <w:rPr>
                <w:iCs/>
              </w:rPr>
              <w:t>4</w:t>
            </w:r>
            <w:r w:rsidRPr="003B75A9">
              <w:rPr>
                <w:iCs/>
              </w:rPr>
              <w:t xml:space="preserve"> (0.580 – 0.587)</w:t>
            </w:r>
          </w:p>
        </w:tc>
        <w:tc>
          <w:tcPr>
            <w:tcW w:w="2319" w:type="dxa"/>
            <w:shd w:val="clear" w:color="auto" w:fill="auto"/>
          </w:tcPr>
          <w:p w14:paraId="7E546906" w14:textId="06A45452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  <w:highlight w:val="yellow"/>
              </w:rPr>
            </w:pPr>
            <w:r w:rsidRPr="003B75A9">
              <w:rPr>
                <w:iCs/>
              </w:rPr>
              <w:t>0.61</w:t>
            </w:r>
            <w:r w:rsidR="00FB661C" w:rsidRPr="003B75A9">
              <w:rPr>
                <w:iCs/>
              </w:rPr>
              <w:t>5</w:t>
            </w:r>
            <w:r w:rsidRPr="003B75A9">
              <w:rPr>
                <w:iCs/>
              </w:rPr>
              <w:t xml:space="preserve"> (0.611 – 0.618)</w:t>
            </w:r>
          </w:p>
        </w:tc>
        <w:tc>
          <w:tcPr>
            <w:tcW w:w="2319" w:type="dxa"/>
            <w:shd w:val="clear" w:color="auto" w:fill="auto"/>
          </w:tcPr>
          <w:p w14:paraId="074E03AB" w14:textId="2035CC49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  <w:highlight w:val="yellow"/>
              </w:rPr>
            </w:pPr>
            <w:r w:rsidRPr="003B75A9">
              <w:rPr>
                <w:iCs/>
              </w:rPr>
              <w:t>0.61</w:t>
            </w:r>
            <w:r w:rsidR="00FB661C" w:rsidRPr="003B75A9">
              <w:rPr>
                <w:iCs/>
              </w:rPr>
              <w:t>1</w:t>
            </w:r>
            <w:r w:rsidRPr="003B75A9">
              <w:rPr>
                <w:iCs/>
              </w:rPr>
              <w:t xml:space="preserve"> (0.608 – 0.614)</w:t>
            </w:r>
          </w:p>
        </w:tc>
      </w:tr>
      <w:tr w:rsidR="003B75A9" w:rsidRPr="003B75A9" w14:paraId="6571E79F" w14:textId="77777777" w:rsidTr="00E91DCC">
        <w:tc>
          <w:tcPr>
            <w:tcW w:w="2490" w:type="dxa"/>
          </w:tcPr>
          <w:p w14:paraId="3A4C3C15" w14:textId="77777777" w:rsidR="00361059" w:rsidRPr="003B75A9" w:rsidRDefault="00361059" w:rsidP="00E91DCC">
            <w:pPr>
              <w:spacing w:line="240" w:lineRule="auto"/>
              <w:rPr>
                <w:sz w:val="22"/>
              </w:rPr>
            </w:pPr>
          </w:p>
        </w:tc>
        <w:tc>
          <w:tcPr>
            <w:tcW w:w="2183" w:type="dxa"/>
            <w:shd w:val="clear" w:color="auto" w:fill="auto"/>
          </w:tcPr>
          <w:p w14:paraId="19A9BFA2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</w:tcPr>
          <w:p w14:paraId="202960B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6E6F8B5E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484274E8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388BC78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  <w:tr w:rsidR="003B75A9" w:rsidRPr="003B75A9" w14:paraId="20DA219F" w14:textId="77777777" w:rsidTr="00E91DCC">
        <w:tc>
          <w:tcPr>
            <w:tcW w:w="2490" w:type="dxa"/>
          </w:tcPr>
          <w:p w14:paraId="5DCFA257" w14:textId="77777777" w:rsidR="00361059" w:rsidRPr="003B75A9" w:rsidRDefault="00361059" w:rsidP="00E91DCC">
            <w:pPr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55-74 years (n=304,016</w:t>
            </w:r>
            <w:r w:rsidRPr="003B75A9">
              <w:rPr>
                <w:rFonts w:eastAsia="Times New Roman" w:cs="Times New Roman"/>
                <w:sz w:val="22"/>
                <w:lang w:eastAsia="en-GB"/>
              </w:rPr>
              <w:t>)</w:t>
            </w:r>
          </w:p>
        </w:tc>
        <w:tc>
          <w:tcPr>
            <w:tcW w:w="2183" w:type="dxa"/>
            <w:shd w:val="clear" w:color="auto" w:fill="auto"/>
          </w:tcPr>
          <w:p w14:paraId="0193CCCF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</w:tcPr>
          <w:p w14:paraId="1E24D59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062240F9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6B2343E5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42F08990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  <w:tr w:rsidR="003B75A9" w:rsidRPr="003B75A9" w14:paraId="7AF903E5" w14:textId="77777777" w:rsidTr="00E91DCC">
        <w:tc>
          <w:tcPr>
            <w:tcW w:w="2490" w:type="dxa"/>
          </w:tcPr>
          <w:p w14:paraId="6B488F1A" w14:textId="471B669A" w:rsidR="00361059" w:rsidRPr="003B75A9" w:rsidRDefault="00361059" w:rsidP="00E91DCC">
            <w:pPr>
              <w:spacing w:line="240" w:lineRule="auto"/>
              <w:ind w:left="169"/>
              <w:rPr>
                <w:sz w:val="22"/>
              </w:rPr>
            </w:pPr>
            <w:r w:rsidRPr="003B75A9">
              <w:rPr>
                <w:sz w:val="22"/>
              </w:rPr>
              <w:t>H</w:t>
            </w:r>
            <w:r w:rsidR="007368FA" w:rsidRPr="003B75A9">
              <w:rPr>
                <w:sz w:val="22"/>
              </w:rPr>
              <w:t xml:space="preserve">azard </w:t>
            </w:r>
            <w:r w:rsidRPr="003B75A9">
              <w:rPr>
                <w:sz w:val="22"/>
              </w:rPr>
              <w:t>R</w:t>
            </w:r>
            <w:r w:rsidR="007368FA" w:rsidRPr="003B75A9">
              <w:rPr>
                <w:sz w:val="22"/>
              </w:rPr>
              <w:t>atio</w:t>
            </w:r>
            <w:r w:rsidRPr="003B75A9">
              <w:rPr>
                <w:sz w:val="22"/>
              </w:rPr>
              <w:t xml:space="preserve"> (95% CI)</w:t>
            </w:r>
          </w:p>
        </w:tc>
        <w:tc>
          <w:tcPr>
            <w:tcW w:w="2183" w:type="dxa"/>
            <w:shd w:val="clear" w:color="auto" w:fill="auto"/>
          </w:tcPr>
          <w:p w14:paraId="59A6B714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</w:tcPr>
          <w:p w14:paraId="6BCA63FD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4E6AC610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713D360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544F22DB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  <w:tr w:rsidR="003B75A9" w:rsidRPr="003B75A9" w14:paraId="059B1C21" w14:textId="77777777" w:rsidTr="00E91DCC">
        <w:tc>
          <w:tcPr>
            <w:tcW w:w="2490" w:type="dxa"/>
          </w:tcPr>
          <w:p w14:paraId="3E176E50" w14:textId="77777777" w:rsidR="00361059" w:rsidRPr="003B75A9" w:rsidRDefault="00361059" w:rsidP="00E91DCC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0</w:t>
            </w:r>
          </w:p>
        </w:tc>
        <w:tc>
          <w:tcPr>
            <w:tcW w:w="2183" w:type="dxa"/>
            <w:shd w:val="clear" w:color="auto" w:fill="auto"/>
          </w:tcPr>
          <w:p w14:paraId="23EFD24C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</w:tcPr>
          <w:p w14:paraId="4263824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  <w:tc>
          <w:tcPr>
            <w:tcW w:w="2319" w:type="dxa"/>
          </w:tcPr>
          <w:p w14:paraId="7E89C15F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  <w:tc>
          <w:tcPr>
            <w:tcW w:w="2319" w:type="dxa"/>
          </w:tcPr>
          <w:p w14:paraId="05CC42B7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  <w:tc>
          <w:tcPr>
            <w:tcW w:w="2319" w:type="dxa"/>
          </w:tcPr>
          <w:p w14:paraId="08281ADC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</w:tr>
      <w:tr w:rsidR="003B75A9" w:rsidRPr="003B75A9" w14:paraId="173E68DD" w14:textId="77777777" w:rsidTr="00E91DCC">
        <w:tc>
          <w:tcPr>
            <w:tcW w:w="2490" w:type="dxa"/>
          </w:tcPr>
          <w:p w14:paraId="2A92C5ED" w14:textId="77777777" w:rsidR="00361059" w:rsidRPr="003B75A9" w:rsidRDefault="00361059" w:rsidP="00E91DCC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1</w:t>
            </w:r>
          </w:p>
        </w:tc>
        <w:tc>
          <w:tcPr>
            <w:tcW w:w="2183" w:type="dxa"/>
            <w:shd w:val="clear" w:color="auto" w:fill="auto"/>
          </w:tcPr>
          <w:p w14:paraId="5BBFE7D1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</w:tcPr>
          <w:p w14:paraId="6C2D2B25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93 (1.89-1.97)</w:t>
            </w:r>
          </w:p>
        </w:tc>
        <w:tc>
          <w:tcPr>
            <w:tcW w:w="2319" w:type="dxa"/>
          </w:tcPr>
          <w:p w14:paraId="1BDD0BB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55 (1.52-1.58)</w:t>
            </w:r>
          </w:p>
        </w:tc>
        <w:tc>
          <w:tcPr>
            <w:tcW w:w="2319" w:type="dxa"/>
          </w:tcPr>
          <w:p w14:paraId="0A16A32E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38 (1.35-1.42)</w:t>
            </w:r>
          </w:p>
        </w:tc>
        <w:tc>
          <w:tcPr>
            <w:tcW w:w="2319" w:type="dxa"/>
          </w:tcPr>
          <w:p w14:paraId="217EC45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41 (1.37-1.45)</w:t>
            </w:r>
          </w:p>
        </w:tc>
      </w:tr>
      <w:tr w:rsidR="003B75A9" w:rsidRPr="003B75A9" w14:paraId="08AD746F" w14:textId="77777777" w:rsidTr="00E91DCC">
        <w:tc>
          <w:tcPr>
            <w:tcW w:w="2490" w:type="dxa"/>
          </w:tcPr>
          <w:p w14:paraId="5049AF6A" w14:textId="77777777" w:rsidR="00361059" w:rsidRPr="003B75A9" w:rsidRDefault="00361059" w:rsidP="00E91DCC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2</w:t>
            </w:r>
          </w:p>
        </w:tc>
        <w:tc>
          <w:tcPr>
            <w:tcW w:w="2183" w:type="dxa"/>
            <w:shd w:val="clear" w:color="auto" w:fill="auto"/>
          </w:tcPr>
          <w:p w14:paraId="35DB5A2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</w:tcPr>
          <w:p w14:paraId="3B1DC862" w14:textId="4747E0E8" w:rsidR="00361059" w:rsidRPr="003B75A9" w:rsidRDefault="00E16D95" w:rsidP="00E16D95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60 (1.56-1.64)</w:t>
            </w:r>
          </w:p>
        </w:tc>
        <w:tc>
          <w:tcPr>
            <w:tcW w:w="2319" w:type="dxa"/>
          </w:tcPr>
          <w:p w14:paraId="009D1F0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79 (1.75-1.83)</w:t>
            </w:r>
          </w:p>
        </w:tc>
        <w:tc>
          <w:tcPr>
            <w:tcW w:w="2319" w:type="dxa"/>
          </w:tcPr>
          <w:p w14:paraId="26BB6D8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84 (1.80-1.89)</w:t>
            </w:r>
          </w:p>
        </w:tc>
        <w:tc>
          <w:tcPr>
            <w:tcW w:w="2319" w:type="dxa"/>
          </w:tcPr>
          <w:p w14:paraId="7F660A7E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83 (1.78-1.88)</w:t>
            </w:r>
          </w:p>
        </w:tc>
      </w:tr>
      <w:tr w:rsidR="003B75A9" w:rsidRPr="003B75A9" w14:paraId="41D7CC78" w14:textId="77777777" w:rsidTr="00E91DCC">
        <w:tc>
          <w:tcPr>
            <w:tcW w:w="2490" w:type="dxa"/>
          </w:tcPr>
          <w:p w14:paraId="01586A5E" w14:textId="77777777" w:rsidR="00361059" w:rsidRPr="003B75A9" w:rsidRDefault="00361059" w:rsidP="00E91DCC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3+</w:t>
            </w:r>
          </w:p>
        </w:tc>
        <w:tc>
          <w:tcPr>
            <w:tcW w:w="2183" w:type="dxa"/>
            <w:shd w:val="clear" w:color="auto" w:fill="auto"/>
          </w:tcPr>
          <w:p w14:paraId="37F559C9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</w:tcPr>
          <w:p w14:paraId="5A82525B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94 (2.82-3.07)</w:t>
            </w:r>
          </w:p>
        </w:tc>
        <w:tc>
          <w:tcPr>
            <w:tcW w:w="2319" w:type="dxa"/>
          </w:tcPr>
          <w:p w14:paraId="549E464C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60 (2.52-2.68)</w:t>
            </w:r>
          </w:p>
        </w:tc>
        <w:tc>
          <w:tcPr>
            <w:tcW w:w="2319" w:type="dxa"/>
          </w:tcPr>
          <w:p w14:paraId="56FBB84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90 (2.83-2.97)</w:t>
            </w:r>
          </w:p>
        </w:tc>
        <w:tc>
          <w:tcPr>
            <w:tcW w:w="2319" w:type="dxa"/>
          </w:tcPr>
          <w:p w14:paraId="11D8B656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58 (2.51-2.65)</w:t>
            </w:r>
          </w:p>
        </w:tc>
      </w:tr>
      <w:tr w:rsidR="003B75A9" w:rsidRPr="003B75A9" w14:paraId="17CFE947" w14:textId="77777777" w:rsidTr="00E91DCC">
        <w:tc>
          <w:tcPr>
            <w:tcW w:w="2490" w:type="dxa"/>
          </w:tcPr>
          <w:p w14:paraId="0ECBFF86" w14:textId="77777777" w:rsidR="00361059" w:rsidRPr="003B75A9" w:rsidRDefault="00361059" w:rsidP="00E91DCC">
            <w:pPr>
              <w:spacing w:line="240" w:lineRule="auto"/>
              <w:ind w:left="169"/>
              <w:rPr>
                <w:sz w:val="22"/>
              </w:rPr>
            </w:pPr>
            <w:r w:rsidRPr="003B75A9">
              <w:rPr>
                <w:sz w:val="22"/>
              </w:rPr>
              <w:t>C-statistic (95% CI)</w:t>
            </w:r>
          </w:p>
        </w:tc>
        <w:tc>
          <w:tcPr>
            <w:tcW w:w="2183" w:type="dxa"/>
            <w:shd w:val="clear" w:color="auto" w:fill="auto"/>
          </w:tcPr>
          <w:p w14:paraId="431668AF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 xml:space="preserve">0.56 (0.553 </w:t>
            </w:r>
            <w:r w:rsidRPr="003B75A9">
              <w:t>–</w:t>
            </w:r>
            <w:r w:rsidRPr="003B75A9">
              <w:rPr>
                <w:sz w:val="22"/>
              </w:rPr>
              <w:t xml:space="preserve"> 0.557)</w:t>
            </w:r>
          </w:p>
        </w:tc>
        <w:tc>
          <w:tcPr>
            <w:tcW w:w="2318" w:type="dxa"/>
            <w:shd w:val="clear" w:color="auto" w:fill="auto"/>
          </w:tcPr>
          <w:p w14:paraId="4DBAD378" w14:textId="3C0EBC4E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iCs/>
              </w:rPr>
              <w:t>0.59</w:t>
            </w:r>
            <w:r w:rsidR="003A4741" w:rsidRPr="003B75A9">
              <w:rPr>
                <w:iCs/>
              </w:rPr>
              <w:t>4</w:t>
            </w:r>
            <w:r w:rsidRPr="003B75A9">
              <w:rPr>
                <w:iCs/>
              </w:rPr>
              <w:t xml:space="preserve"> (0.592 – 0.596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34F90E4" w14:textId="1338BAD5" w:rsidR="00361059" w:rsidRPr="003B75A9" w:rsidRDefault="00361059" w:rsidP="00FB661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iCs/>
              </w:rPr>
              <w:t>0.</w:t>
            </w:r>
            <w:r w:rsidR="00FB661C" w:rsidRPr="003B75A9">
              <w:rPr>
                <w:iCs/>
              </w:rPr>
              <w:t>597</w:t>
            </w:r>
            <w:r w:rsidRPr="003B75A9">
              <w:rPr>
                <w:iCs/>
              </w:rPr>
              <w:t xml:space="preserve"> (0.595 – 0.600)</w:t>
            </w:r>
          </w:p>
        </w:tc>
        <w:tc>
          <w:tcPr>
            <w:tcW w:w="2319" w:type="dxa"/>
            <w:shd w:val="clear" w:color="auto" w:fill="auto"/>
          </w:tcPr>
          <w:p w14:paraId="6E763CB0" w14:textId="56F678D5" w:rsidR="00361059" w:rsidRPr="003B75A9" w:rsidRDefault="00361059" w:rsidP="003A4741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iCs/>
              </w:rPr>
              <w:t>0.</w:t>
            </w:r>
            <w:r w:rsidR="003A4741" w:rsidRPr="003B75A9">
              <w:rPr>
                <w:iCs/>
              </w:rPr>
              <w:t>619</w:t>
            </w:r>
            <w:r w:rsidRPr="003B75A9">
              <w:rPr>
                <w:iCs/>
              </w:rPr>
              <w:t xml:space="preserve"> (0.617 – 0.622)</w:t>
            </w:r>
          </w:p>
        </w:tc>
        <w:tc>
          <w:tcPr>
            <w:tcW w:w="2319" w:type="dxa"/>
            <w:shd w:val="clear" w:color="auto" w:fill="auto"/>
          </w:tcPr>
          <w:p w14:paraId="49031F2D" w14:textId="727480CF" w:rsidR="00361059" w:rsidRPr="003B75A9" w:rsidRDefault="00361059" w:rsidP="003A4741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iCs/>
              </w:rPr>
              <w:t>0.</w:t>
            </w:r>
            <w:r w:rsidR="003A4741" w:rsidRPr="003B75A9">
              <w:rPr>
                <w:iCs/>
              </w:rPr>
              <w:t>608</w:t>
            </w:r>
            <w:r w:rsidRPr="003B75A9">
              <w:rPr>
                <w:iCs/>
              </w:rPr>
              <w:t xml:space="preserve"> (0.605 – 0.610)</w:t>
            </w:r>
          </w:p>
        </w:tc>
      </w:tr>
      <w:tr w:rsidR="00361059" w:rsidRPr="003B75A9" w14:paraId="5A23F5E3" w14:textId="77777777" w:rsidTr="00E91DCC">
        <w:tc>
          <w:tcPr>
            <w:tcW w:w="2490" w:type="dxa"/>
          </w:tcPr>
          <w:p w14:paraId="1E34F9CC" w14:textId="77777777" w:rsidR="00361059" w:rsidRPr="003B75A9" w:rsidRDefault="00361059" w:rsidP="00E91DCC">
            <w:pPr>
              <w:spacing w:line="240" w:lineRule="auto"/>
              <w:rPr>
                <w:sz w:val="22"/>
              </w:rPr>
            </w:pPr>
          </w:p>
        </w:tc>
        <w:tc>
          <w:tcPr>
            <w:tcW w:w="2183" w:type="dxa"/>
            <w:shd w:val="clear" w:color="auto" w:fill="auto"/>
          </w:tcPr>
          <w:p w14:paraId="715FD901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</w:tcPr>
          <w:p w14:paraId="0514E9A9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0E54BA43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637A42DA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</w:tcPr>
          <w:p w14:paraId="64638CF8" w14:textId="77777777" w:rsidR="00361059" w:rsidRPr="003B75A9" w:rsidRDefault="00361059" w:rsidP="00E91DCC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</w:tbl>
    <w:p w14:paraId="309CDF9B" w14:textId="77777777" w:rsidR="00361059" w:rsidRPr="003B75A9" w:rsidRDefault="00361059" w:rsidP="00361059">
      <w:pPr>
        <w:pStyle w:val="Legend"/>
      </w:pPr>
    </w:p>
    <w:p w14:paraId="0D3B047E" w14:textId="77777777" w:rsidR="00361059" w:rsidRPr="003B75A9" w:rsidRDefault="00361059" w:rsidP="00361059">
      <w:pPr>
        <w:pStyle w:val="Legend"/>
      </w:pPr>
      <w:r w:rsidRPr="003B75A9">
        <w:t xml:space="preserve">Cox regression models shown also adjusted for sex and the sub-categories of age-band (e.g. 37-44 and 45-54 in the findings for the 37-54 year age group). </w:t>
      </w:r>
      <w:r w:rsidRPr="003B75A9">
        <w:rPr>
          <w:i/>
          <w:iCs/>
        </w:rPr>
        <w:t>P-</w:t>
      </w:r>
      <w:r w:rsidRPr="003B75A9">
        <w:t xml:space="preserve">values comparing models with and without each MLTC approach shown were all &lt; 0.001. CI, </w:t>
      </w:r>
      <w:proofErr w:type="spellStart"/>
      <w:r w:rsidRPr="003B75A9">
        <w:t>Charlson</w:t>
      </w:r>
      <w:proofErr w:type="spellEnd"/>
      <w:r w:rsidRPr="003B75A9">
        <w:t xml:space="preserve"> index. BI, Byles index. CC, condition count. BC, body system count. n/a, not applicable.</w:t>
      </w:r>
    </w:p>
    <w:p w14:paraId="48543D88" w14:textId="345B3020" w:rsidR="00257346" w:rsidRPr="003B75A9" w:rsidRDefault="00257346">
      <w:pPr>
        <w:spacing w:after="160" w:line="259" w:lineRule="auto"/>
      </w:pPr>
      <w:r w:rsidRPr="003B75A9">
        <w:br w:type="page"/>
      </w:r>
    </w:p>
    <w:p w14:paraId="37C905B4" w14:textId="556FBAB8" w:rsidR="00257346" w:rsidRPr="003B75A9" w:rsidRDefault="00257346" w:rsidP="00257346">
      <w:pPr>
        <w:pStyle w:val="Heading3"/>
      </w:pPr>
      <w:r w:rsidRPr="003B75A9">
        <w:lastRenderedPageBreak/>
        <w:t xml:space="preserve">Supporting Information Table 3: Findings from Cox regression models for the relationship between the original </w:t>
      </w:r>
      <w:proofErr w:type="spellStart"/>
      <w:r w:rsidRPr="003B75A9">
        <w:t>Charlson</w:t>
      </w:r>
      <w:proofErr w:type="spellEnd"/>
      <w:r w:rsidRPr="003B75A9">
        <w:t xml:space="preserve"> index (as shown in Table 2) and two updated versions of the </w:t>
      </w:r>
      <w:proofErr w:type="spellStart"/>
      <w:r w:rsidRPr="003B75A9">
        <w:t>Charlson</w:t>
      </w:r>
      <w:proofErr w:type="spellEnd"/>
      <w:r w:rsidRPr="003B75A9">
        <w:t xml:space="preserve"> index</w:t>
      </w:r>
      <w:r w:rsidRPr="003B75A9">
        <w:fldChar w:fldCharType="begin">
          <w:fldData xml:space="preserve">PEVuZE5vdGU+PENpdGU+PEF1dGhvcj5TY2huZWV3ZWlzczwvQXV0aG9yPjxZZWFyPjIwMDM8L1ll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</w:fldData>
        </w:fldChar>
      </w:r>
      <w:r w:rsidRPr="003B75A9">
        <w:instrText xml:space="preserve"> ADDIN EN.CITE </w:instrText>
      </w:r>
      <w:r w:rsidRPr="003B75A9">
        <w:fldChar w:fldCharType="begin">
          <w:fldData xml:space="preserve">PEVuZE5vdGU+PENpdGU+PEF1dGhvcj5TY2huZWV3ZWlzczwvQXV0aG9yPjxZZWFyPjIwMDM8L1ll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</w:fldData>
        </w:fldChar>
      </w:r>
      <w:r w:rsidRPr="003B75A9">
        <w:instrText xml:space="preserve"> ADDIN EN.CITE.DATA </w:instrText>
      </w:r>
      <w:r w:rsidRPr="003B75A9">
        <w:fldChar w:fldCharType="end"/>
      </w:r>
      <w:r w:rsidRPr="003B75A9">
        <w:fldChar w:fldCharType="separate"/>
      </w:r>
      <w:r w:rsidRPr="003B75A9">
        <w:rPr>
          <w:noProof/>
        </w:rPr>
        <w:t>[1, 2]</w:t>
      </w:r>
      <w:r w:rsidRPr="003B75A9">
        <w:fldChar w:fldCharType="end"/>
      </w:r>
      <w:r w:rsidRPr="003B75A9">
        <w:t xml:space="preserve"> and rates of emergency hospital admission (or deat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183"/>
        <w:gridCol w:w="2318"/>
        <w:gridCol w:w="2319"/>
        <w:gridCol w:w="2319"/>
      </w:tblGrid>
      <w:tr w:rsidR="003B75A9" w:rsidRPr="003B75A9" w14:paraId="09534AA4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9C8BD" w14:textId="77777777" w:rsidR="00257346" w:rsidRPr="003B75A9" w:rsidRDefault="00257346">
            <w:pPr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Covariates in model</w:t>
            </w:r>
          </w:p>
        </w:tc>
        <w:tc>
          <w:tcPr>
            <w:tcW w:w="91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6D0C0" w14:textId="77777777" w:rsidR="00257346" w:rsidRPr="003B75A9" w:rsidRDefault="00257346">
            <w:pPr>
              <w:pStyle w:val="Legend"/>
              <w:jc w:val="center"/>
              <w:rPr>
                <w:bCs/>
                <w:sz w:val="22"/>
              </w:rPr>
            </w:pPr>
            <w:r w:rsidRPr="003B75A9">
              <w:rPr>
                <w:bCs/>
                <w:sz w:val="22"/>
              </w:rPr>
              <w:t>Approach to characterising MLTC</w:t>
            </w:r>
          </w:p>
        </w:tc>
      </w:tr>
      <w:tr w:rsidR="003B75A9" w:rsidRPr="003B75A9" w14:paraId="495355D3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336D7" w14:textId="77777777" w:rsidR="00257346" w:rsidRPr="003B75A9" w:rsidRDefault="00257346">
            <w:pPr>
              <w:spacing w:line="240" w:lineRule="auto"/>
              <w:rPr>
                <w:sz w:val="22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BB7F7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bCs/>
                <w:sz w:val="22"/>
              </w:rPr>
            </w:pPr>
            <w:r w:rsidRPr="003B75A9">
              <w:rPr>
                <w:bCs/>
                <w:sz w:val="22"/>
              </w:rPr>
              <w:t>None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D3ABF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bCs/>
                <w:sz w:val="22"/>
              </w:rPr>
            </w:pPr>
            <w:r w:rsidRPr="003B75A9">
              <w:rPr>
                <w:bCs/>
                <w:sz w:val="22"/>
              </w:rPr>
              <w:t>CI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9E2E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bCs/>
                <w:sz w:val="22"/>
              </w:rPr>
            </w:pPr>
            <w:proofErr w:type="spellStart"/>
            <w:r w:rsidRPr="003B75A9">
              <w:rPr>
                <w:bCs/>
                <w:sz w:val="22"/>
              </w:rPr>
              <w:t>Schneeweiss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84105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bCs/>
                <w:sz w:val="22"/>
              </w:rPr>
            </w:pPr>
            <w:r w:rsidRPr="003B75A9">
              <w:rPr>
                <w:bCs/>
                <w:sz w:val="22"/>
              </w:rPr>
              <w:t>Quan</w:t>
            </w:r>
          </w:p>
        </w:tc>
      </w:tr>
      <w:tr w:rsidR="003B75A9" w:rsidRPr="003B75A9" w14:paraId="385C1EE8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066E8" w14:textId="77777777" w:rsidR="00257346" w:rsidRPr="003B75A9" w:rsidRDefault="00257346">
            <w:pPr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Age and sex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8914C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AE13C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F7F5C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A79D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  <w:tr w:rsidR="003B75A9" w:rsidRPr="003B75A9" w14:paraId="406CD85A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A8133" w14:textId="79863933" w:rsidR="00257346" w:rsidRPr="003B75A9" w:rsidRDefault="00257346">
            <w:pPr>
              <w:spacing w:line="240" w:lineRule="auto"/>
              <w:ind w:left="169"/>
              <w:rPr>
                <w:sz w:val="22"/>
              </w:rPr>
            </w:pPr>
            <w:r w:rsidRPr="003B75A9">
              <w:rPr>
                <w:sz w:val="22"/>
              </w:rPr>
              <w:t>H</w:t>
            </w:r>
            <w:r w:rsidR="007368FA" w:rsidRPr="003B75A9">
              <w:rPr>
                <w:sz w:val="22"/>
              </w:rPr>
              <w:t xml:space="preserve">azard </w:t>
            </w:r>
            <w:r w:rsidRPr="003B75A9">
              <w:rPr>
                <w:sz w:val="22"/>
              </w:rPr>
              <w:t>R</w:t>
            </w:r>
            <w:r w:rsidR="007368FA" w:rsidRPr="003B75A9">
              <w:rPr>
                <w:sz w:val="22"/>
              </w:rPr>
              <w:t>atio</w:t>
            </w:r>
            <w:r w:rsidRPr="003B75A9">
              <w:rPr>
                <w:sz w:val="22"/>
              </w:rPr>
              <w:t xml:space="preserve"> (95% CI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4FFB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80A7A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6D04D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1D59D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  <w:tr w:rsidR="003B75A9" w:rsidRPr="003B75A9" w14:paraId="0055D242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4D953" w14:textId="77777777" w:rsidR="00257346" w:rsidRPr="003B75A9" w:rsidRDefault="00257346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21CD1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86BB3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8698C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6108D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</w:tr>
      <w:tr w:rsidR="003B75A9" w:rsidRPr="003B75A9" w14:paraId="4CD162C5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FEA11" w14:textId="77777777" w:rsidR="00257346" w:rsidRPr="003B75A9" w:rsidRDefault="00257346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1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381F2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CD4D7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00 (1.96-2.04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E1139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19 (2.13-2.24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79EBD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02 (1.97-2.08)</w:t>
            </w:r>
          </w:p>
        </w:tc>
      </w:tr>
      <w:tr w:rsidR="003B75A9" w:rsidRPr="003B75A9" w14:paraId="4D30345B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6FC8E" w14:textId="77777777" w:rsidR="00257346" w:rsidRPr="003B75A9" w:rsidRDefault="00257346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2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39705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586F1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67 (1.64-1.71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68326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68 (1.65-1.71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21A1A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52 (1.49-1.55)</w:t>
            </w:r>
          </w:p>
        </w:tc>
      </w:tr>
      <w:tr w:rsidR="003B75A9" w:rsidRPr="003B75A9" w14:paraId="5AD2EEB5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569E3" w14:textId="77777777" w:rsidR="00257346" w:rsidRPr="003B75A9" w:rsidRDefault="00257346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3+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C19B5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31258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3.12 (3.00-3.24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3686D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3.55 (3.42-3.69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9E8C0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87 (2.71-3.05)</w:t>
            </w:r>
          </w:p>
        </w:tc>
      </w:tr>
      <w:tr w:rsidR="003B75A9" w:rsidRPr="003B75A9" w14:paraId="3C2F1CF6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C713D" w14:textId="77777777" w:rsidR="00257346" w:rsidRPr="003B75A9" w:rsidRDefault="00257346">
            <w:pPr>
              <w:spacing w:line="240" w:lineRule="auto"/>
              <w:ind w:left="169"/>
              <w:rPr>
                <w:sz w:val="22"/>
              </w:rPr>
            </w:pPr>
            <w:r w:rsidRPr="003B75A9">
              <w:rPr>
                <w:sz w:val="22"/>
              </w:rPr>
              <w:t>C-statistic (95% CI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290D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0.570 (0.569-0.572)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07CD1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iCs/>
                <w:sz w:val="22"/>
              </w:rPr>
              <w:t>0.601 (0.599 – 0.603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10E07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0.598 (0.596-0.600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42AE9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0.589 (0.587-0.590)</w:t>
            </w:r>
          </w:p>
        </w:tc>
      </w:tr>
      <w:tr w:rsidR="003B75A9" w:rsidRPr="003B75A9" w14:paraId="7B6B7C00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EDFE" w14:textId="77777777" w:rsidR="00257346" w:rsidRPr="003B75A9" w:rsidRDefault="00257346">
            <w:pPr>
              <w:spacing w:line="240" w:lineRule="auto"/>
              <w:rPr>
                <w:sz w:val="22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5274D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1A2E5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2F094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18E2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  <w:tr w:rsidR="003B75A9" w:rsidRPr="003B75A9" w14:paraId="27277705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0D66" w14:textId="77777777" w:rsidR="00257346" w:rsidRPr="003B75A9" w:rsidRDefault="00257346">
            <w:pPr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Multivariable model*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F692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F03D3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85C0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1F742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  <w:tr w:rsidR="003B75A9" w:rsidRPr="003B75A9" w14:paraId="577AAC7D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DBEB4" w14:textId="0C53B30C" w:rsidR="00257346" w:rsidRPr="003B75A9" w:rsidRDefault="00257346">
            <w:pPr>
              <w:spacing w:line="240" w:lineRule="auto"/>
              <w:ind w:left="169"/>
              <w:rPr>
                <w:sz w:val="22"/>
              </w:rPr>
            </w:pPr>
            <w:r w:rsidRPr="003B75A9">
              <w:rPr>
                <w:sz w:val="22"/>
              </w:rPr>
              <w:t>H</w:t>
            </w:r>
            <w:r w:rsidR="007368FA" w:rsidRPr="003B75A9">
              <w:rPr>
                <w:sz w:val="22"/>
              </w:rPr>
              <w:t xml:space="preserve">azard </w:t>
            </w:r>
            <w:r w:rsidRPr="003B75A9">
              <w:rPr>
                <w:sz w:val="22"/>
              </w:rPr>
              <w:t>R</w:t>
            </w:r>
            <w:r w:rsidR="007368FA" w:rsidRPr="003B75A9">
              <w:rPr>
                <w:sz w:val="22"/>
              </w:rPr>
              <w:t>atio</w:t>
            </w:r>
            <w:r w:rsidRPr="003B75A9">
              <w:rPr>
                <w:sz w:val="22"/>
              </w:rPr>
              <w:t xml:space="preserve"> (95% CI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C899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15AD2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5D778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804BC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</w:p>
        </w:tc>
      </w:tr>
      <w:tr w:rsidR="003B75A9" w:rsidRPr="003B75A9" w14:paraId="7113105D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80B8F" w14:textId="77777777" w:rsidR="00257346" w:rsidRPr="003B75A9" w:rsidRDefault="00257346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01FC0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EE870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7C270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B33E7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(ref)</w:t>
            </w:r>
          </w:p>
        </w:tc>
      </w:tr>
      <w:tr w:rsidR="003B75A9" w:rsidRPr="003B75A9" w14:paraId="1B25A4BC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7ABC3" w14:textId="77777777" w:rsidR="00257346" w:rsidRPr="003B75A9" w:rsidRDefault="00257346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1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50193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A44E8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82 (1.78-1.85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276B0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96 (1.91-2.01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001E5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82 (1.77-1.87)</w:t>
            </w:r>
          </w:p>
        </w:tc>
      </w:tr>
      <w:tr w:rsidR="003B75A9" w:rsidRPr="003B75A9" w14:paraId="559154AC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D720D" w14:textId="77777777" w:rsidR="00257346" w:rsidRPr="003B75A9" w:rsidRDefault="00257346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2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D2795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41DD9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64 (1.60-1.67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9F9CF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63 (1.60-1.66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12F53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1.51 (1.48-1.54)</w:t>
            </w:r>
          </w:p>
        </w:tc>
      </w:tr>
      <w:tr w:rsidR="003B75A9" w:rsidRPr="003B75A9" w14:paraId="7C8A2BE7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A3C4D" w14:textId="77777777" w:rsidR="00257346" w:rsidRPr="003B75A9" w:rsidRDefault="00257346">
            <w:pPr>
              <w:spacing w:line="240" w:lineRule="auto"/>
              <w:ind w:left="311"/>
              <w:rPr>
                <w:sz w:val="22"/>
              </w:rPr>
            </w:pPr>
            <w:r w:rsidRPr="003B75A9">
              <w:rPr>
                <w:sz w:val="22"/>
              </w:rPr>
              <w:t>Score 3+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82C70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n/a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DB60E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75 (2.64-2.86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E0A1C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3.02 (2.90-3.14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6918A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2.56 (2.41-2.72)</w:t>
            </w:r>
          </w:p>
        </w:tc>
      </w:tr>
      <w:tr w:rsidR="00257346" w:rsidRPr="003B75A9" w14:paraId="6B8B893D" w14:textId="77777777" w:rsidTr="00257346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335C7" w14:textId="77777777" w:rsidR="00257346" w:rsidRPr="003B75A9" w:rsidRDefault="00257346">
            <w:pPr>
              <w:spacing w:line="240" w:lineRule="auto"/>
              <w:ind w:left="169"/>
              <w:rPr>
                <w:sz w:val="22"/>
              </w:rPr>
            </w:pPr>
            <w:r w:rsidRPr="003B75A9">
              <w:rPr>
                <w:sz w:val="22"/>
              </w:rPr>
              <w:t>C-statistic (95% CI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2ECAE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iCs/>
                <w:sz w:val="22"/>
              </w:rPr>
              <w:t>0.611 (0.609 – 0.613)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EC3CE" w14:textId="3A6E6451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iCs/>
                <w:sz w:val="22"/>
              </w:rPr>
              <w:t>0.629 (0.627 – 0.630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5B3A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0.627 (0.626-0.629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A8C0D" w14:textId="77777777" w:rsidR="00257346" w:rsidRPr="003B75A9" w:rsidRDefault="00257346">
            <w:pPr>
              <w:tabs>
                <w:tab w:val="center" w:pos="781"/>
                <w:tab w:val="center" w:pos="2057"/>
              </w:tabs>
              <w:spacing w:line="240" w:lineRule="auto"/>
              <w:rPr>
                <w:sz w:val="22"/>
              </w:rPr>
            </w:pPr>
            <w:r w:rsidRPr="003B75A9">
              <w:rPr>
                <w:sz w:val="22"/>
              </w:rPr>
              <w:t>0.621 (0.620-0.623)</w:t>
            </w:r>
          </w:p>
        </w:tc>
      </w:tr>
    </w:tbl>
    <w:p w14:paraId="631CE40A" w14:textId="77777777" w:rsidR="00257346" w:rsidRPr="003B75A9" w:rsidRDefault="00257346" w:rsidP="00257346"/>
    <w:p w14:paraId="66654FA3" w14:textId="77777777" w:rsidR="00257346" w:rsidRPr="003B75A9" w:rsidRDefault="00257346" w:rsidP="00257346">
      <w:pPr>
        <w:pStyle w:val="Legend"/>
      </w:pPr>
      <w:r w:rsidRPr="003B75A9">
        <w:t>*Multivariable model adjusted for age, sex, Townsend deprivation index, BMI category, smoking and alcohol status.</w:t>
      </w:r>
    </w:p>
    <w:p w14:paraId="57AD11A8" w14:textId="2FFBF548" w:rsidR="00257346" w:rsidRPr="003B75A9" w:rsidRDefault="00257346" w:rsidP="00257346">
      <w:pPr>
        <w:pStyle w:val="Legend"/>
      </w:pPr>
      <w:r w:rsidRPr="003B75A9">
        <w:rPr>
          <w:i/>
          <w:iCs/>
        </w:rPr>
        <w:t>P-</w:t>
      </w:r>
      <w:r w:rsidRPr="003B75A9">
        <w:t xml:space="preserve">values comparing models with and without each MLTC approach shown were all &lt; 0.001. N = 495,465. CI, </w:t>
      </w:r>
      <w:proofErr w:type="spellStart"/>
      <w:r w:rsidRPr="003B75A9">
        <w:t>Charlson</w:t>
      </w:r>
      <w:proofErr w:type="spellEnd"/>
      <w:r w:rsidRPr="003B75A9">
        <w:t xml:space="preserve"> index. n/a, not applicable.</w:t>
      </w:r>
    </w:p>
    <w:p w14:paraId="6FFDA538" w14:textId="77777777" w:rsidR="00257346" w:rsidRPr="003B75A9" w:rsidRDefault="00257346" w:rsidP="00257346">
      <w:pPr>
        <w:pStyle w:val="Legend"/>
      </w:pPr>
    </w:p>
    <w:p w14:paraId="444B661E" w14:textId="00D0307F" w:rsidR="00257346" w:rsidRPr="003B75A9" w:rsidRDefault="00257346" w:rsidP="00257346">
      <w:pPr>
        <w:pStyle w:val="EndNoteBibliography"/>
      </w:pPr>
      <w:r w:rsidRPr="003B75A9">
        <w:fldChar w:fldCharType="begin"/>
      </w:r>
      <w:r w:rsidRPr="003B75A9">
        <w:instrText xml:space="preserve"> ADDIN EN.REFLIST </w:instrText>
      </w:r>
      <w:r w:rsidRPr="003B75A9">
        <w:fldChar w:fldCharType="separate"/>
      </w:r>
      <w:r w:rsidRPr="003B75A9">
        <w:t>1.</w:t>
      </w:r>
      <w:r w:rsidRPr="003B75A9">
        <w:tab/>
        <w:t xml:space="preserve">Schneeweiss S, Wang PS, Avorn J, Glynn RJ. Improved comorbidity adjustment for predicting mortality in Medicare populations. </w:t>
      </w:r>
      <w:r w:rsidRPr="00DC703E">
        <w:rPr>
          <w:i/>
          <w:iCs/>
        </w:rPr>
        <w:t>Health Serv Res</w:t>
      </w:r>
      <w:r w:rsidRPr="003B75A9">
        <w:t xml:space="preserve"> 2003;</w:t>
      </w:r>
      <w:r w:rsidR="00F73F69">
        <w:t xml:space="preserve"> </w:t>
      </w:r>
      <w:r w:rsidRPr="00F73F69">
        <w:rPr>
          <w:b/>
          <w:bCs/>
        </w:rPr>
        <w:t>38</w:t>
      </w:r>
      <w:r w:rsidRPr="003B75A9">
        <w:t>:</w:t>
      </w:r>
      <w:r w:rsidR="00F73F69">
        <w:t xml:space="preserve"> </w:t>
      </w:r>
      <w:r w:rsidRPr="003B75A9">
        <w:t>1103-20.</w:t>
      </w:r>
    </w:p>
    <w:p w14:paraId="184AFE92" w14:textId="58E8D0AF" w:rsidR="00257346" w:rsidRPr="003B75A9" w:rsidRDefault="00257346" w:rsidP="00257346">
      <w:pPr>
        <w:pStyle w:val="EndNoteBibliography"/>
      </w:pPr>
      <w:r w:rsidRPr="003B75A9">
        <w:t>2.</w:t>
      </w:r>
      <w:r w:rsidRPr="003B75A9">
        <w:tab/>
        <w:t xml:space="preserve">Quan H, Li B, Couris CM, Fushimi K, </w:t>
      </w:r>
      <w:r w:rsidRPr="00F73F69">
        <w:rPr>
          <w:i/>
          <w:iCs/>
        </w:rPr>
        <w:t>et al</w:t>
      </w:r>
      <w:r w:rsidRPr="003B75A9">
        <w:t xml:space="preserve">. Updating and validating the Charlson comorbidity index and score for risk adjustment in hospital discharge abstracts using data from 6 countries. </w:t>
      </w:r>
      <w:r w:rsidRPr="00F73F69">
        <w:rPr>
          <w:i/>
          <w:iCs/>
        </w:rPr>
        <w:t>Am J Epidemiol</w:t>
      </w:r>
      <w:r w:rsidRPr="003B75A9">
        <w:t xml:space="preserve"> 2011;</w:t>
      </w:r>
      <w:r w:rsidR="00F73F69">
        <w:t xml:space="preserve"> </w:t>
      </w:r>
      <w:r w:rsidRPr="00F73F69">
        <w:rPr>
          <w:b/>
          <w:bCs/>
        </w:rPr>
        <w:t>173</w:t>
      </w:r>
      <w:r w:rsidRPr="003B75A9">
        <w:t>:</w:t>
      </w:r>
      <w:r w:rsidR="00F73F69">
        <w:t xml:space="preserve"> </w:t>
      </w:r>
      <w:r w:rsidRPr="003B75A9">
        <w:t>676-82.</w:t>
      </w:r>
    </w:p>
    <w:p w14:paraId="295208CE" w14:textId="64C297EB" w:rsidR="00EF4114" w:rsidRPr="003B75A9" w:rsidRDefault="00257346">
      <w:r w:rsidRPr="003B75A9">
        <w:fldChar w:fldCharType="end"/>
      </w:r>
    </w:p>
    <w:sectPr w:rsidR="00EF4114" w:rsidRPr="003B75A9" w:rsidSect="004748F5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8B3CC" w14:textId="77777777" w:rsidR="00C07B0C" w:rsidRDefault="00C07B0C">
      <w:pPr>
        <w:spacing w:line="240" w:lineRule="auto"/>
      </w:pPr>
      <w:r>
        <w:separator/>
      </w:r>
    </w:p>
  </w:endnote>
  <w:endnote w:type="continuationSeparator" w:id="0">
    <w:p w14:paraId="2E7F2CAD" w14:textId="77777777" w:rsidR="00C07B0C" w:rsidRDefault="00C07B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81EAE" w14:textId="7B5087A5" w:rsidR="00735D85" w:rsidRDefault="00361059" w:rsidP="00B205D1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3A4741">
      <w:rPr>
        <w:noProof/>
      </w:rPr>
      <w:t>8</w:t>
    </w:r>
    <w:r>
      <w:fldChar w:fldCharType="end"/>
    </w:r>
    <w:r>
      <w:t xml:space="preserve"> of </w:t>
    </w:r>
    <w:r w:rsidR="00F73F69">
      <w:fldChar w:fldCharType="begin"/>
    </w:r>
    <w:r w:rsidR="00F73F69">
      <w:instrText>NUMPAGES   \* MERGEFORMAT</w:instrText>
    </w:r>
    <w:r w:rsidR="00F73F69">
      <w:fldChar w:fldCharType="separate"/>
    </w:r>
    <w:r w:rsidR="003A4741">
      <w:rPr>
        <w:noProof/>
      </w:rPr>
      <w:t>8</w:t>
    </w:r>
    <w:r w:rsidR="00F73F69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29F60" w14:textId="77777777" w:rsidR="00C07B0C" w:rsidRDefault="00C07B0C">
      <w:pPr>
        <w:spacing w:line="240" w:lineRule="auto"/>
      </w:pPr>
      <w:r>
        <w:separator/>
      </w:r>
    </w:p>
  </w:footnote>
  <w:footnote w:type="continuationSeparator" w:id="0">
    <w:p w14:paraId="5DCDE01E" w14:textId="77777777" w:rsidR="00C07B0C" w:rsidRDefault="00C07B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54A69"/>
    <w:multiLevelType w:val="hybridMultilevel"/>
    <w:tmpl w:val="C14E3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31965"/>
    <w:multiLevelType w:val="hybridMultilevel"/>
    <w:tmpl w:val="E0C81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14360"/>
    <w:multiLevelType w:val="hybridMultilevel"/>
    <w:tmpl w:val="02D028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642762"/>
    <w:multiLevelType w:val="hybridMultilevel"/>
    <w:tmpl w:val="2490F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DD2F67"/>
    <w:multiLevelType w:val="hybridMultilevel"/>
    <w:tmpl w:val="0E66C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AA2840"/>
    <w:multiLevelType w:val="hybridMultilevel"/>
    <w:tmpl w:val="9386F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s0swe0cs2xsoe0dpcxe0wpae90vpappaaf&quot;&gt;JIM_papers&lt;record-ids&gt;&lt;item&gt;32&lt;/item&gt;&lt;item&gt;33&lt;/item&gt;&lt;/record-ids&gt;&lt;/item&gt;&lt;/Libraries&gt;"/>
  </w:docVars>
  <w:rsids>
    <w:rsidRoot w:val="00361059"/>
    <w:rsid w:val="00257346"/>
    <w:rsid w:val="00361059"/>
    <w:rsid w:val="003A4741"/>
    <w:rsid w:val="003B75A9"/>
    <w:rsid w:val="003C4872"/>
    <w:rsid w:val="004748F5"/>
    <w:rsid w:val="004E0AF1"/>
    <w:rsid w:val="00516B04"/>
    <w:rsid w:val="0052301A"/>
    <w:rsid w:val="00523F88"/>
    <w:rsid w:val="005403D3"/>
    <w:rsid w:val="00692096"/>
    <w:rsid w:val="00724CF0"/>
    <w:rsid w:val="007368FA"/>
    <w:rsid w:val="0075180D"/>
    <w:rsid w:val="00812AAF"/>
    <w:rsid w:val="00813AF0"/>
    <w:rsid w:val="008E3D33"/>
    <w:rsid w:val="00AA4D66"/>
    <w:rsid w:val="00C07B0C"/>
    <w:rsid w:val="00D453D7"/>
    <w:rsid w:val="00DC703E"/>
    <w:rsid w:val="00E16D95"/>
    <w:rsid w:val="00E7240C"/>
    <w:rsid w:val="00E7791C"/>
    <w:rsid w:val="00EF4114"/>
    <w:rsid w:val="00F44315"/>
    <w:rsid w:val="00F73F69"/>
    <w:rsid w:val="00FB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5847A9F"/>
  <w15:chartTrackingRefBased/>
  <w15:docId w15:val="{13AF6783-3796-4997-889C-A6E2BA754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059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05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059"/>
    <w:pPr>
      <w:keepNext/>
      <w:spacing w:after="240" w:line="240" w:lineRule="auto"/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059"/>
    <w:pPr>
      <w:keepNext/>
      <w:keepLines/>
      <w:spacing w:before="40" w:after="240" w:line="240" w:lineRule="auto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0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059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61059"/>
    <w:rPr>
      <w:rFonts w:ascii="Times New Roman" w:hAnsi="Times New Roman"/>
      <w:sz w:val="24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61059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61059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Footer">
    <w:name w:val="footer"/>
    <w:basedOn w:val="Normal"/>
    <w:link w:val="FooterChar"/>
    <w:uiPriority w:val="99"/>
    <w:unhideWhenUsed/>
    <w:rsid w:val="0036105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059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361059"/>
    <w:pPr>
      <w:ind w:left="720"/>
      <w:contextualSpacing/>
    </w:pPr>
  </w:style>
  <w:style w:type="table" w:styleId="TableGrid">
    <w:name w:val="Table Grid"/>
    <w:basedOn w:val="TableNormal"/>
    <w:uiPriority w:val="39"/>
    <w:rsid w:val="00361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Caption"/>
    <w:link w:val="LegendChar"/>
    <w:qFormat/>
    <w:rsid w:val="00361059"/>
    <w:pPr>
      <w:spacing w:after="0"/>
      <w:contextualSpacing/>
    </w:pPr>
    <w:rPr>
      <w:rFonts w:eastAsia="Times New Roman" w:cs="Times New Roman"/>
      <w:i w:val="0"/>
      <w:iCs w:val="0"/>
      <w:color w:val="auto"/>
      <w:sz w:val="24"/>
      <w:szCs w:val="26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610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61059"/>
  </w:style>
  <w:style w:type="paragraph" w:styleId="BalloonText">
    <w:name w:val="Balloon Text"/>
    <w:basedOn w:val="Normal"/>
    <w:link w:val="BalloonTextChar"/>
    <w:uiPriority w:val="99"/>
    <w:semiHidden/>
    <w:unhideWhenUsed/>
    <w:rsid w:val="00E16D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D9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7346"/>
    <w:pPr>
      <w:jc w:val="center"/>
    </w:pPr>
    <w:rPr>
      <w:rFonts w:cs="Times New Roman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257346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LegendChar">
    <w:name w:val="Legend Char"/>
    <w:basedOn w:val="CaptionChar"/>
    <w:link w:val="Legend"/>
    <w:rsid w:val="00257346"/>
    <w:rPr>
      <w:rFonts w:ascii="Times New Roman" w:eastAsia="Times New Roman" w:hAnsi="Times New Roman" w:cs="Times New Roman"/>
      <w:i w:val="0"/>
      <w:iCs w:val="0"/>
      <w:color w:val="44546A" w:themeColor="text2"/>
      <w:sz w:val="24"/>
      <w:szCs w:val="26"/>
    </w:rPr>
  </w:style>
  <w:style w:type="character" w:customStyle="1" w:styleId="EndNoteBibliographyTitleChar">
    <w:name w:val="EndNote Bibliography Title Char"/>
    <w:basedOn w:val="LegendChar"/>
    <w:link w:val="EndNoteBibliographyTitle"/>
    <w:rsid w:val="00257346"/>
    <w:rPr>
      <w:rFonts w:ascii="Times New Roman" w:eastAsia="Times New Roman" w:hAnsi="Times New Roman" w:cs="Times New Roman"/>
      <w:i w:val="0"/>
      <w:iCs w:val="0"/>
      <w:noProof/>
      <w:color w:val="44546A" w:themeColor="text2"/>
      <w:sz w:val="24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7346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LegendChar"/>
    <w:link w:val="EndNoteBibliography"/>
    <w:rsid w:val="00257346"/>
    <w:rPr>
      <w:rFonts w:ascii="Times New Roman" w:eastAsia="Times New Roman" w:hAnsi="Times New Roman" w:cs="Times New Roman"/>
      <w:i w:val="0"/>
      <w:iCs w:val="0"/>
      <w:noProof/>
      <w:color w:val="44546A" w:themeColor="text2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2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7310CD9E55474596179E16BE07D4E0" ma:contentTypeVersion="10" ma:contentTypeDescription="Create a new document." ma:contentTypeScope="" ma:versionID="f47e8a864f92b74aa7e9b49d8c0a1022">
  <xsd:schema xmlns:xsd="http://www.w3.org/2001/XMLSchema" xmlns:xs="http://www.w3.org/2001/XMLSchema" xmlns:p="http://schemas.microsoft.com/office/2006/metadata/properties" xmlns:ns2="1268ac07-5680-43ed-837a-f9eefbdca23e" xmlns:ns3="ccf0ee35-5561-4698-81cd-8dc4082922b3" targetNamespace="http://schemas.microsoft.com/office/2006/metadata/properties" ma:root="true" ma:fieldsID="edcd185e95b70fae385f57de4aff70c8" ns2:_="" ns3:_="">
    <xsd:import namespace="1268ac07-5680-43ed-837a-f9eefbdca23e"/>
    <xsd:import namespace="ccf0ee35-5561-4698-81cd-8dc4082922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68ac07-5680-43ed-837a-f9eefbdca2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f0ee35-5561-4698-81cd-8dc4082922b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80f9cb0-d6f9-40ea-8c2d-a0758cf04890}" ma:internalName="TaxCatchAll" ma:showField="CatchAllData" ma:web="ccf0ee35-5561-4698-81cd-8dc4082922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f0ee35-5561-4698-81cd-8dc4082922b3" xsi:nil="true"/>
    <lcf76f155ced4ddcb4097134ff3c332f xmlns="1268ac07-5680-43ed-837a-f9eefbdca23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5260BCF-0774-4C01-BFCF-B155C48DA5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68ac07-5680-43ed-837a-f9eefbdca23e"/>
    <ds:schemaRef ds:uri="ccf0ee35-5561-4698-81cd-8dc4082922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129C7C-1B7D-4F4C-91DB-216CFA07CA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6C46FB-C1EA-4B54-B334-907307A05992}">
  <ds:schemaRefs>
    <ds:schemaRef ds:uri="http://schemas.microsoft.com/office/2006/metadata/properties"/>
    <ds:schemaRef ds:uri="http://schemas.microsoft.com/office/infopath/2007/PartnerControls"/>
    <ds:schemaRef ds:uri="ccf0ee35-5561-4698-81cd-8dc4082922b3"/>
    <ds:schemaRef ds:uri="1268ac07-5680-43ed-837a-f9eefbdca2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33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Metropolitan University</Company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ooper</dc:creator>
  <cp:keywords/>
  <dc:description/>
  <cp:lastModifiedBy>Rachel Cooper</cp:lastModifiedBy>
  <cp:revision>5</cp:revision>
  <dcterms:created xsi:type="dcterms:W3CDTF">2022-07-29T10:50:00Z</dcterms:created>
  <dcterms:modified xsi:type="dcterms:W3CDTF">2022-07-2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7310CD9E55474596179E16BE07D4E0</vt:lpwstr>
  </property>
</Properties>
</file>